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357F58" w14:textId="77777777" w:rsidR="00B43505" w:rsidRDefault="00B43505" w:rsidP="00B43505">
      <w:pPr>
        <w:pStyle w:val="Bibliography"/>
        <w:pageBreakBefore/>
        <w:outlineLvl w:val="0"/>
        <w:rPr>
          <w:b/>
        </w:rPr>
      </w:pPr>
      <w:r w:rsidRPr="00912108">
        <w:rPr>
          <w:b/>
        </w:rPr>
        <w:t>Supplementary Material</w:t>
      </w:r>
    </w:p>
    <w:p w14:paraId="3763411D" w14:textId="77777777" w:rsidR="00B43505" w:rsidRPr="006E505F" w:rsidRDefault="00B43505" w:rsidP="00B43505">
      <w:pPr>
        <w:pStyle w:val="Caption"/>
        <w:keepNext/>
        <w:spacing w:after="120"/>
        <w:rPr>
          <w:b/>
          <w:i w:val="0"/>
          <w:color w:val="auto"/>
          <w:sz w:val="20"/>
          <w:szCs w:val="20"/>
        </w:rPr>
      </w:pPr>
      <w:r w:rsidRPr="006E505F">
        <w:rPr>
          <w:b/>
          <w:i w:val="0"/>
          <w:color w:val="auto"/>
          <w:sz w:val="20"/>
          <w:szCs w:val="20"/>
        </w:rPr>
        <w:t xml:space="preserve">Supplementary Table </w:t>
      </w:r>
      <w:r w:rsidRPr="006E505F">
        <w:rPr>
          <w:b/>
          <w:i w:val="0"/>
          <w:color w:val="auto"/>
          <w:sz w:val="20"/>
          <w:szCs w:val="20"/>
        </w:rPr>
        <w:fldChar w:fldCharType="begin"/>
      </w:r>
      <w:r w:rsidRPr="006E505F">
        <w:rPr>
          <w:b/>
          <w:i w:val="0"/>
          <w:color w:val="auto"/>
          <w:sz w:val="20"/>
          <w:szCs w:val="20"/>
        </w:rPr>
        <w:instrText xml:space="preserve"> SEQ Table \* ARABIC </w:instrText>
      </w:r>
      <w:r w:rsidRPr="006E505F">
        <w:rPr>
          <w:b/>
          <w:i w:val="0"/>
          <w:color w:val="auto"/>
          <w:sz w:val="20"/>
          <w:szCs w:val="20"/>
        </w:rPr>
        <w:fldChar w:fldCharType="separate"/>
      </w:r>
      <w:r w:rsidRPr="006E505F">
        <w:rPr>
          <w:b/>
          <w:i w:val="0"/>
          <w:color w:val="auto"/>
          <w:sz w:val="20"/>
          <w:szCs w:val="20"/>
        </w:rPr>
        <w:t>1</w:t>
      </w:r>
      <w:r w:rsidRPr="006E505F">
        <w:rPr>
          <w:b/>
          <w:i w:val="0"/>
          <w:color w:val="auto"/>
          <w:sz w:val="20"/>
          <w:szCs w:val="20"/>
        </w:rPr>
        <w:fldChar w:fldCharType="end"/>
      </w:r>
      <w:r w:rsidRPr="006E505F">
        <w:rPr>
          <w:b/>
          <w:i w:val="0"/>
          <w:color w:val="auto"/>
          <w:sz w:val="20"/>
          <w:szCs w:val="20"/>
        </w:rPr>
        <w:t>. NIH criteria for clinical diagnosis of NF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B43505" w:rsidRPr="006E505F" w14:paraId="63118E86" w14:textId="77777777" w:rsidTr="00E301AC">
        <w:tc>
          <w:tcPr>
            <w:tcW w:w="4675" w:type="dxa"/>
            <w:tcBorders>
              <w:top w:val="single" w:sz="4" w:space="0" w:color="auto"/>
              <w:bottom w:val="single" w:sz="4" w:space="0" w:color="auto"/>
            </w:tcBorders>
            <w:shd w:val="clear" w:color="auto" w:fill="D9D9D9" w:themeFill="background1" w:themeFillShade="D9"/>
          </w:tcPr>
          <w:p w14:paraId="75C5CFF8" w14:textId="77777777" w:rsidR="00B43505" w:rsidRPr="006E505F" w:rsidRDefault="00B43505" w:rsidP="00E301AC">
            <w:pPr>
              <w:keepNext/>
              <w:spacing w:after="0" w:line="276" w:lineRule="auto"/>
              <w:jc w:val="center"/>
              <w:rPr>
                <w:b/>
                <w:sz w:val="20"/>
                <w:szCs w:val="20"/>
              </w:rPr>
            </w:pPr>
            <w:r w:rsidRPr="006E505F">
              <w:rPr>
                <w:b/>
                <w:sz w:val="20"/>
                <w:szCs w:val="20"/>
              </w:rPr>
              <w:t>NIH Clinical Criteria*</w:t>
            </w:r>
          </w:p>
        </w:tc>
        <w:tc>
          <w:tcPr>
            <w:tcW w:w="4675" w:type="dxa"/>
            <w:tcBorders>
              <w:top w:val="single" w:sz="4" w:space="0" w:color="auto"/>
              <w:bottom w:val="single" w:sz="4" w:space="0" w:color="auto"/>
            </w:tcBorders>
            <w:shd w:val="clear" w:color="auto" w:fill="D9D9D9" w:themeFill="background1" w:themeFillShade="D9"/>
          </w:tcPr>
          <w:p w14:paraId="40C86683" w14:textId="77777777" w:rsidR="00B43505" w:rsidRPr="006E505F" w:rsidRDefault="00B43505" w:rsidP="00E301AC">
            <w:pPr>
              <w:keepNext/>
              <w:spacing w:after="0" w:line="276" w:lineRule="auto"/>
              <w:jc w:val="center"/>
              <w:rPr>
                <w:b/>
                <w:sz w:val="20"/>
                <w:szCs w:val="20"/>
              </w:rPr>
            </w:pPr>
            <w:r w:rsidRPr="006E505F">
              <w:rPr>
                <w:b/>
                <w:sz w:val="20"/>
                <w:szCs w:val="20"/>
              </w:rPr>
              <w:t>Clinical Pearls</w:t>
            </w:r>
          </w:p>
        </w:tc>
      </w:tr>
      <w:tr w:rsidR="00B43505" w:rsidRPr="006E505F" w14:paraId="46D22889" w14:textId="77777777" w:rsidTr="00E301AC">
        <w:tc>
          <w:tcPr>
            <w:tcW w:w="4675" w:type="dxa"/>
            <w:tcBorders>
              <w:top w:val="single" w:sz="4" w:space="0" w:color="auto"/>
            </w:tcBorders>
          </w:tcPr>
          <w:p w14:paraId="339589D7" w14:textId="77777777" w:rsidR="00B43505" w:rsidRPr="006E505F" w:rsidRDefault="00B43505" w:rsidP="00E301AC">
            <w:pPr>
              <w:spacing w:after="0" w:line="276" w:lineRule="auto"/>
              <w:ind w:right="72"/>
              <w:rPr>
                <w:sz w:val="20"/>
                <w:szCs w:val="20"/>
              </w:rPr>
            </w:pPr>
            <w:r w:rsidRPr="006E505F">
              <w:rPr>
                <w:rFonts w:eastAsia="Times New Roman" w:cs="Times New Roman"/>
                <w:sz w:val="20"/>
                <w:szCs w:val="20"/>
              </w:rPr>
              <w:t>≥6 CALM, &gt;5 mm in greatest diameter in prepubertal individuals and &gt; 15 mm in greatest diameter in postpubertal individuals</w:t>
            </w:r>
          </w:p>
        </w:tc>
        <w:tc>
          <w:tcPr>
            <w:tcW w:w="4675" w:type="dxa"/>
            <w:tcBorders>
              <w:top w:val="single" w:sz="4" w:space="0" w:color="auto"/>
            </w:tcBorders>
          </w:tcPr>
          <w:p w14:paraId="0AD5CACF"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General population: 2 to 3 or fewer CALMs</w:t>
            </w:r>
          </w:p>
        </w:tc>
      </w:tr>
      <w:tr w:rsidR="00B43505" w:rsidRPr="006E505F" w14:paraId="28F35434" w14:textId="77777777" w:rsidTr="00E301AC">
        <w:tc>
          <w:tcPr>
            <w:tcW w:w="4675" w:type="dxa"/>
            <w:shd w:val="clear" w:color="auto" w:fill="F2F2F2" w:themeFill="background1" w:themeFillShade="F2"/>
          </w:tcPr>
          <w:p w14:paraId="0769F899" w14:textId="77777777" w:rsidR="00B43505" w:rsidRPr="006E505F" w:rsidRDefault="00B43505" w:rsidP="00E301AC">
            <w:pPr>
              <w:spacing w:after="0" w:line="276" w:lineRule="auto"/>
              <w:ind w:right="70"/>
              <w:rPr>
                <w:sz w:val="20"/>
                <w:szCs w:val="20"/>
              </w:rPr>
            </w:pPr>
            <w:r w:rsidRPr="006E505F">
              <w:rPr>
                <w:rFonts w:eastAsia="Times New Roman" w:cs="Times New Roman"/>
                <w:sz w:val="20"/>
                <w:szCs w:val="20"/>
              </w:rPr>
              <w:t>Freckling in Axillary or inguinal regions</w:t>
            </w:r>
          </w:p>
        </w:tc>
        <w:tc>
          <w:tcPr>
            <w:tcW w:w="4675" w:type="dxa"/>
            <w:shd w:val="clear" w:color="auto" w:fill="F2F2F2" w:themeFill="background1" w:themeFillShade="F2"/>
          </w:tcPr>
          <w:p w14:paraId="0772BD7B"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 xml:space="preserve">General population: </w:t>
            </w:r>
            <w:r w:rsidRPr="006E505F">
              <w:rPr>
                <w:rFonts w:eastAsia="Times New Roman" w:cs="Times New Roman"/>
                <w:sz w:val="20"/>
                <w:szCs w:val="20"/>
              </w:rPr>
              <w:t>Freckling is unexpected in an area which is not exposed to the sun</w:t>
            </w:r>
          </w:p>
          <w:p w14:paraId="57DBDE7D"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Typically, it is not detected until the age of 5 or more</w:t>
            </w:r>
          </w:p>
        </w:tc>
      </w:tr>
      <w:tr w:rsidR="00B43505" w:rsidRPr="006E505F" w14:paraId="1C3C2ED3" w14:textId="77777777" w:rsidTr="00E301AC">
        <w:tc>
          <w:tcPr>
            <w:tcW w:w="4675" w:type="dxa"/>
            <w:shd w:val="clear" w:color="auto" w:fill="FFFFFF" w:themeFill="background1"/>
          </w:tcPr>
          <w:p w14:paraId="19F20CDC" w14:textId="77777777" w:rsidR="00B43505" w:rsidRPr="006E505F" w:rsidRDefault="00B43505" w:rsidP="00E301AC">
            <w:pPr>
              <w:spacing w:after="0" w:line="276" w:lineRule="auto"/>
              <w:ind w:right="70"/>
              <w:rPr>
                <w:sz w:val="20"/>
                <w:szCs w:val="20"/>
              </w:rPr>
            </w:pPr>
            <w:r w:rsidRPr="006E505F">
              <w:rPr>
                <w:rFonts w:eastAsia="Times New Roman" w:cs="Times New Roman"/>
                <w:sz w:val="20"/>
                <w:szCs w:val="20"/>
              </w:rPr>
              <w:t xml:space="preserve">≥2 neurofibromas of any type or one plexiform neurofibroma </w:t>
            </w:r>
          </w:p>
        </w:tc>
        <w:tc>
          <w:tcPr>
            <w:tcW w:w="4675" w:type="dxa"/>
            <w:shd w:val="clear" w:color="auto" w:fill="FFFFFF" w:themeFill="background1"/>
          </w:tcPr>
          <w:p w14:paraId="75E40FB6"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Usually, CALMs are present since birth in children with NF1</w:t>
            </w:r>
          </w:p>
          <w:p w14:paraId="493BB75F"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Have smooth edges</w:t>
            </w:r>
          </w:p>
          <w:p w14:paraId="12F693E7"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 xml:space="preserve">Dermal and subcutaneous </w:t>
            </w:r>
            <w:r w:rsidRPr="006E505F">
              <w:rPr>
                <w:rFonts w:eastAsia="Times New Roman" w:cs="Times New Roman"/>
                <w:sz w:val="20"/>
                <w:szCs w:val="20"/>
              </w:rPr>
              <w:t>neurofibromas are not usually detected until later in childhood</w:t>
            </w:r>
          </w:p>
          <w:p w14:paraId="1894B6F9" w14:textId="77777777" w:rsidR="00B43505" w:rsidRPr="006E505F" w:rsidRDefault="00B43505" w:rsidP="00B43505">
            <w:pPr>
              <w:pStyle w:val="ListParagraph"/>
              <w:numPr>
                <w:ilvl w:val="0"/>
                <w:numId w:val="1"/>
              </w:numPr>
              <w:spacing w:after="0" w:line="276" w:lineRule="auto"/>
              <w:ind w:left="360"/>
              <w:rPr>
                <w:sz w:val="20"/>
                <w:szCs w:val="20"/>
              </w:rPr>
            </w:pPr>
            <w:r w:rsidRPr="006E505F">
              <w:rPr>
                <w:rFonts w:eastAsia="Times New Roman" w:cs="Times New Roman"/>
                <w:sz w:val="20"/>
                <w:szCs w:val="20"/>
              </w:rPr>
              <w:t>Plexiform neurofibroma usually changes the texture and/ or colour of the overlying skin</w:t>
            </w:r>
          </w:p>
        </w:tc>
      </w:tr>
      <w:tr w:rsidR="00B43505" w:rsidRPr="006E505F" w14:paraId="0E19D72D" w14:textId="77777777" w:rsidTr="00E301AC">
        <w:tc>
          <w:tcPr>
            <w:tcW w:w="4675" w:type="dxa"/>
            <w:shd w:val="clear" w:color="auto" w:fill="F2F2F2" w:themeFill="background1" w:themeFillShade="F2"/>
          </w:tcPr>
          <w:p w14:paraId="4BDD0940" w14:textId="77777777" w:rsidR="00B43505" w:rsidRPr="006E505F" w:rsidRDefault="00B43505" w:rsidP="00E301AC">
            <w:pPr>
              <w:spacing w:after="0" w:line="276" w:lineRule="auto"/>
              <w:ind w:right="72"/>
              <w:rPr>
                <w:sz w:val="20"/>
                <w:szCs w:val="20"/>
              </w:rPr>
            </w:pPr>
            <w:r w:rsidRPr="006E505F">
              <w:rPr>
                <w:rFonts w:eastAsia="Times New Roman" w:cs="Times New Roman"/>
                <w:sz w:val="20"/>
                <w:szCs w:val="20"/>
              </w:rPr>
              <w:t>Optic glioma</w:t>
            </w:r>
          </w:p>
        </w:tc>
        <w:tc>
          <w:tcPr>
            <w:tcW w:w="4675" w:type="dxa"/>
            <w:shd w:val="clear" w:color="auto" w:fill="F2F2F2" w:themeFill="background1" w:themeFillShade="F2"/>
          </w:tcPr>
          <w:p w14:paraId="79B8C9B8" w14:textId="77777777" w:rsidR="00B43505" w:rsidRPr="006E505F" w:rsidRDefault="00B43505" w:rsidP="00B43505">
            <w:pPr>
              <w:pStyle w:val="ListParagraph"/>
              <w:numPr>
                <w:ilvl w:val="0"/>
                <w:numId w:val="1"/>
              </w:numPr>
              <w:spacing w:after="0" w:line="276" w:lineRule="auto"/>
              <w:ind w:left="360"/>
              <w:rPr>
                <w:rFonts w:eastAsia="Times New Roman" w:cs="Times New Roman"/>
                <w:sz w:val="20"/>
                <w:szCs w:val="20"/>
              </w:rPr>
            </w:pPr>
            <w:r w:rsidRPr="006E505F">
              <w:rPr>
                <w:rFonts w:eastAsia="Times New Roman" w:cs="Times New Roman"/>
                <w:sz w:val="20"/>
                <w:szCs w:val="20"/>
              </w:rPr>
              <w:t>Not detected without direct ophthalmoscopy</w:t>
            </w:r>
          </w:p>
          <w:p w14:paraId="411F8025" w14:textId="77777777" w:rsidR="00B43505" w:rsidRPr="006E505F" w:rsidRDefault="00B43505" w:rsidP="00B43505">
            <w:pPr>
              <w:pStyle w:val="ListParagraph"/>
              <w:numPr>
                <w:ilvl w:val="0"/>
                <w:numId w:val="1"/>
              </w:numPr>
              <w:spacing w:after="0" w:line="276" w:lineRule="auto"/>
              <w:ind w:left="360"/>
              <w:rPr>
                <w:rFonts w:eastAsia="Times New Roman" w:cs="Times New Roman"/>
                <w:sz w:val="20"/>
                <w:szCs w:val="20"/>
              </w:rPr>
            </w:pPr>
            <w:r w:rsidRPr="006E505F">
              <w:rPr>
                <w:rFonts w:eastAsia="Times New Roman" w:cs="Times New Roman"/>
                <w:sz w:val="20"/>
                <w:szCs w:val="20"/>
              </w:rPr>
              <w:t>May be present in infants</w:t>
            </w:r>
          </w:p>
          <w:p w14:paraId="7083DF49" w14:textId="77777777" w:rsidR="00B43505" w:rsidRPr="006E505F" w:rsidRDefault="00B43505" w:rsidP="00B43505">
            <w:pPr>
              <w:pStyle w:val="ListParagraph"/>
              <w:numPr>
                <w:ilvl w:val="0"/>
                <w:numId w:val="1"/>
              </w:numPr>
              <w:spacing w:after="0" w:line="276" w:lineRule="auto"/>
              <w:ind w:left="360"/>
              <w:rPr>
                <w:rFonts w:eastAsia="Times New Roman" w:cs="Times New Roman"/>
                <w:sz w:val="20"/>
                <w:szCs w:val="20"/>
              </w:rPr>
            </w:pPr>
            <w:r w:rsidRPr="006E505F">
              <w:rPr>
                <w:rFonts w:eastAsia="Times New Roman" w:cs="Times New Roman"/>
                <w:sz w:val="20"/>
                <w:szCs w:val="20"/>
              </w:rPr>
              <w:t>Early detection is critical for preserving vision</w:t>
            </w:r>
          </w:p>
        </w:tc>
      </w:tr>
      <w:tr w:rsidR="00B43505" w:rsidRPr="006E505F" w14:paraId="419C6730" w14:textId="77777777" w:rsidTr="00E301AC">
        <w:tc>
          <w:tcPr>
            <w:tcW w:w="4675" w:type="dxa"/>
            <w:shd w:val="clear" w:color="auto" w:fill="FFFFFF" w:themeFill="background1"/>
          </w:tcPr>
          <w:p w14:paraId="1060A34E" w14:textId="77777777" w:rsidR="00B43505" w:rsidRPr="006E505F" w:rsidRDefault="00B43505" w:rsidP="00E301AC">
            <w:pPr>
              <w:spacing w:after="0" w:line="276" w:lineRule="auto"/>
              <w:ind w:right="70"/>
              <w:rPr>
                <w:sz w:val="20"/>
                <w:szCs w:val="20"/>
              </w:rPr>
            </w:pPr>
            <w:r w:rsidRPr="006E505F">
              <w:rPr>
                <w:rFonts w:eastAsia="Times New Roman" w:cs="Times New Roman"/>
                <w:sz w:val="20"/>
                <w:szCs w:val="20"/>
              </w:rPr>
              <w:t>≥2 iris Lisch nodules (iris hamartomas)</w:t>
            </w:r>
          </w:p>
        </w:tc>
        <w:tc>
          <w:tcPr>
            <w:tcW w:w="4675" w:type="dxa"/>
            <w:shd w:val="clear" w:color="auto" w:fill="FFFFFF" w:themeFill="background1"/>
          </w:tcPr>
          <w:p w14:paraId="6665A586"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Age-</w:t>
            </w:r>
            <w:r w:rsidRPr="006E505F">
              <w:rPr>
                <w:rFonts w:eastAsia="Times New Roman" w:cs="Times New Roman"/>
                <w:sz w:val="20"/>
                <w:szCs w:val="20"/>
              </w:rPr>
              <w:t>related</w:t>
            </w:r>
            <w:r w:rsidRPr="006E505F">
              <w:rPr>
                <w:sz w:val="20"/>
                <w:szCs w:val="20"/>
              </w:rPr>
              <w:t xml:space="preserve"> occurrence</w:t>
            </w:r>
          </w:p>
          <w:p w14:paraId="648BFCBD" w14:textId="77777777" w:rsidR="00B43505" w:rsidRPr="006E505F" w:rsidRDefault="00B43505" w:rsidP="00B43505">
            <w:pPr>
              <w:pStyle w:val="ListParagraph"/>
              <w:numPr>
                <w:ilvl w:val="0"/>
                <w:numId w:val="2"/>
              </w:numPr>
              <w:spacing w:after="0" w:line="276" w:lineRule="auto"/>
              <w:rPr>
                <w:sz w:val="20"/>
                <w:szCs w:val="20"/>
              </w:rPr>
            </w:pPr>
            <w:r w:rsidRPr="006E505F">
              <w:rPr>
                <w:sz w:val="20"/>
                <w:szCs w:val="20"/>
              </w:rPr>
              <w:t>rarely present in infants and toddlers</w:t>
            </w:r>
          </w:p>
          <w:p w14:paraId="696BD08D" w14:textId="77777777" w:rsidR="00B43505" w:rsidRPr="006E505F" w:rsidRDefault="00B43505" w:rsidP="00B43505">
            <w:pPr>
              <w:pStyle w:val="ListParagraph"/>
              <w:numPr>
                <w:ilvl w:val="0"/>
                <w:numId w:val="2"/>
              </w:numPr>
              <w:spacing w:after="0" w:line="276" w:lineRule="auto"/>
              <w:rPr>
                <w:sz w:val="20"/>
                <w:szCs w:val="20"/>
              </w:rPr>
            </w:pPr>
            <w:r w:rsidRPr="006E505F">
              <w:rPr>
                <w:sz w:val="20"/>
                <w:szCs w:val="20"/>
              </w:rPr>
              <w:t>present in nearly half the school children and mostly in teenagers</w:t>
            </w:r>
          </w:p>
          <w:p w14:paraId="682C8EA8"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Detected only with slit-lamp examination</w:t>
            </w:r>
          </w:p>
          <w:p w14:paraId="1069B048"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 xml:space="preserve">Does not affect the vision of patients with NF1 </w:t>
            </w:r>
          </w:p>
        </w:tc>
      </w:tr>
      <w:tr w:rsidR="00B43505" w:rsidRPr="006E505F" w14:paraId="1C5DA439" w14:textId="77777777" w:rsidTr="00E301AC">
        <w:tc>
          <w:tcPr>
            <w:tcW w:w="4675" w:type="dxa"/>
            <w:shd w:val="clear" w:color="auto" w:fill="F2F2F2" w:themeFill="background1" w:themeFillShade="F2"/>
          </w:tcPr>
          <w:p w14:paraId="282F7CA6" w14:textId="77777777" w:rsidR="00B43505" w:rsidRPr="006E505F" w:rsidRDefault="00B43505" w:rsidP="00E301AC">
            <w:pPr>
              <w:spacing w:after="0" w:line="276" w:lineRule="auto"/>
              <w:ind w:right="70"/>
              <w:rPr>
                <w:sz w:val="20"/>
                <w:szCs w:val="20"/>
              </w:rPr>
            </w:pPr>
            <w:r w:rsidRPr="006E505F">
              <w:rPr>
                <w:rFonts w:eastAsia="Times New Roman" w:cs="Times New Roman"/>
                <w:sz w:val="20"/>
                <w:szCs w:val="20"/>
              </w:rPr>
              <w:t>A distinctive osseous lesion such as sphenoid dysplasia or thinning of long bone cortex, with or without pseudarthrosis</w:t>
            </w:r>
          </w:p>
        </w:tc>
        <w:tc>
          <w:tcPr>
            <w:tcW w:w="4675" w:type="dxa"/>
            <w:shd w:val="clear" w:color="auto" w:fill="F2F2F2" w:themeFill="background1" w:themeFillShade="F2"/>
          </w:tcPr>
          <w:p w14:paraId="40CDA879"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Tibial dysplasia ― the most common type of bone dysplasia</w:t>
            </w:r>
          </w:p>
          <w:p w14:paraId="2CC4FE54"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Tibial radiograph must be done in infants and toddlers with anterior-lateral tibial bowing and referred to orthopedics</w:t>
            </w:r>
          </w:p>
        </w:tc>
      </w:tr>
      <w:tr w:rsidR="00B43505" w:rsidRPr="006E505F" w14:paraId="3A0934B2" w14:textId="77777777" w:rsidTr="00E301AC">
        <w:tc>
          <w:tcPr>
            <w:tcW w:w="4675" w:type="dxa"/>
            <w:tcBorders>
              <w:bottom w:val="single" w:sz="4" w:space="0" w:color="auto"/>
            </w:tcBorders>
            <w:shd w:val="clear" w:color="auto" w:fill="FFFFFF" w:themeFill="background1"/>
          </w:tcPr>
          <w:p w14:paraId="4F71F207" w14:textId="77777777" w:rsidR="00B43505" w:rsidRPr="006E505F" w:rsidRDefault="00B43505" w:rsidP="00E301AC">
            <w:pPr>
              <w:spacing w:after="0" w:line="276" w:lineRule="auto"/>
              <w:ind w:right="70"/>
              <w:rPr>
                <w:sz w:val="20"/>
                <w:szCs w:val="20"/>
              </w:rPr>
            </w:pPr>
            <w:r w:rsidRPr="006E505F">
              <w:rPr>
                <w:sz w:val="20"/>
                <w:szCs w:val="20"/>
              </w:rPr>
              <w:t>First-degree relative (parent, sibling, or offspring) with NF1 by the above criteria</w:t>
            </w:r>
          </w:p>
        </w:tc>
        <w:tc>
          <w:tcPr>
            <w:tcW w:w="4675" w:type="dxa"/>
            <w:tcBorders>
              <w:bottom w:val="single" w:sz="4" w:space="0" w:color="auto"/>
            </w:tcBorders>
            <w:shd w:val="clear" w:color="auto" w:fill="FFFFFF" w:themeFill="background1"/>
          </w:tcPr>
          <w:p w14:paraId="615ECFC8"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NF1 shows 100% penetrance and does not skip a generation</w:t>
            </w:r>
          </w:p>
          <w:p w14:paraId="0D561250" w14:textId="77777777" w:rsidR="00B43505" w:rsidRPr="006E505F" w:rsidRDefault="00B43505" w:rsidP="00B43505">
            <w:pPr>
              <w:pStyle w:val="ListParagraph"/>
              <w:numPr>
                <w:ilvl w:val="0"/>
                <w:numId w:val="1"/>
              </w:numPr>
              <w:spacing w:after="0" w:line="276" w:lineRule="auto"/>
              <w:ind w:left="360"/>
              <w:rPr>
                <w:sz w:val="20"/>
                <w:szCs w:val="20"/>
              </w:rPr>
            </w:pPr>
            <w:r w:rsidRPr="006E505F">
              <w:rPr>
                <w:sz w:val="20"/>
                <w:szCs w:val="20"/>
              </w:rPr>
              <w:t>Parents with NF1 must show some symptoms even if mildly affected</w:t>
            </w:r>
          </w:p>
        </w:tc>
      </w:tr>
    </w:tbl>
    <w:p w14:paraId="4A20FB7F" w14:textId="77777777" w:rsidR="004121F7" w:rsidRPr="00912108" w:rsidRDefault="004121F7" w:rsidP="004121F7">
      <w:pPr>
        <w:spacing w:after="0" w:line="240" w:lineRule="auto"/>
        <w:rPr>
          <w:rFonts w:eastAsia="Times New Roman" w:cs="Times New Roman"/>
          <w:bCs/>
          <w:sz w:val="20"/>
          <w:szCs w:val="24"/>
        </w:rPr>
      </w:pPr>
      <w:r w:rsidRPr="00912108">
        <w:rPr>
          <w:sz w:val="20"/>
        </w:rPr>
        <w:t xml:space="preserve">CALM, </w:t>
      </w:r>
      <w:r w:rsidRPr="00912108">
        <w:rPr>
          <w:rFonts w:eastAsia="Times New Roman" w:cs="Times New Roman"/>
          <w:bCs/>
          <w:sz w:val="20"/>
          <w:szCs w:val="24"/>
        </w:rPr>
        <w:t>café-au-</w:t>
      </w:r>
      <w:r w:rsidRPr="00912108">
        <w:rPr>
          <w:sz w:val="20"/>
        </w:rPr>
        <w:t>lait</w:t>
      </w:r>
      <w:r w:rsidRPr="00912108">
        <w:rPr>
          <w:rFonts w:eastAsia="Times New Roman" w:cs="Times New Roman"/>
          <w:bCs/>
          <w:sz w:val="20"/>
          <w:szCs w:val="24"/>
        </w:rPr>
        <w:t xml:space="preserve"> macules; NIH, </w:t>
      </w:r>
      <w:r w:rsidRPr="00912108">
        <w:rPr>
          <w:rFonts w:eastAsia="Times New Roman" w:cs="Times New Roman"/>
          <w:sz w:val="20"/>
          <w:szCs w:val="24"/>
        </w:rPr>
        <w:t xml:space="preserve">National Institutes of Health; </w:t>
      </w:r>
      <w:r w:rsidRPr="00912108">
        <w:rPr>
          <w:rFonts w:eastAsia="Times New Roman" w:cs="Times New Roman"/>
          <w:bCs/>
          <w:sz w:val="20"/>
          <w:szCs w:val="24"/>
        </w:rPr>
        <w:t>NF1, neurofibromatosis type 1</w:t>
      </w:r>
    </w:p>
    <w:p w14:paraId="6E5D0EE0" w14:textId="77777777" w:rsidR="004121F7" w:rsidRPr="00912108" w:rsidRDefault="004121F7" w:rsidP="004121F7">
      <w:pPr>
        <w:spacing w:after="0" w:line="240" w:lineRule="auto"/>
        <w:rPr>
          <w:sz w:val="20"/>
        </w:rPr>
      </w:pPr>
      <w:r w:rsidRPr="00912108">
        <w:rPr>
          <w:sz w:val="20"/>
        </w:rPr>
        <w:t>*Two or more of the above criteria are required to establish the NF1 diagnosis (</w:t>
      </w:r>
      <w:bookmarkStart w:id="0" w:name="_Hlk173413993"/>
      <w:r>
        <w:rPr>
          <w:sz w:val="20"/>
        </w:rPr>
        <w:t>Source Leguis</w:t>
      </w:r>
      <w:r w:rsidRPr="00912108">
        <w:rPr>
          <w:sz w:val="20"/>
        </w:rPr>
        <w:t xml:space="preserve"> et al</w:t>
      </w:r>
      <w:r>
        <w:rPr>
          <w:sz w:val="20"/>
        </w:rPr>
        <w:t xml:space="preserve"> </w:t>
      </w:r>
      <w:r>
        <w:rPr>
          <w:rFonts w:eastAsia="Times New Roman" w:cs="Times New Roman"/>
          <w:szCs w:val="24"/>
        </w:rPr>
        <w:fldChar w:fldCharType="begin"/>
      </w:r>
      <w:r>
        <w:rPr>
          <w:rFonts w:eastAsia="Times New Roman" w:cs="Times New Roman"/>
          <w:szCs w:val="24"/>
        </w:rPr>
        <w:instrText xml:space="preserve"> ADDIN ZOTERO_ITEM CSL_CITATION {"citationID":"cEBG6FfS","properties":{"formattedCitation":"(26)","plainCitation":"(26)","noteIndex":0},"citationItems":[{"id":26472,"uris":["http://zotero.org/users/7987575/items/M5SNUT5C"],"uri":["http://zotero.org/users/7987575/items/M5SNUT5C"],"itemData":{"id":26472,"type":"article-journal","abstract":"By incorporating major developments in genetics, ophthalmology, dermatology, and neuroimaging, to revise the diagnostic criteria for neurofibromatosis type 1 (NF1) and to establish diagnostic criteria for Legius syndrome (LGSS).","container-title":"Genetics in Medicine","DOI":"10.1038/s41436-021-01170-5","ISSN":"1530-0366","issue":"8","journalAbbreviation":"Genet Med","language":"en","note":"number: 8\npublisher: Nature Publishing Group","page":"1506-1513","source":"www.nature.com","title":"Revised diagnostic criteria for neurofibromatosis type 1 and Legius syndrome: an international consensus recommendation","title-short":"Revised diagnostic criteria for neurofibromatosis type 1 and Legius syndrome","volume":"23","author":[{"family":"Legius","given":"Eric"},{"family":"Messiaen","given":"Ludwine"},{"family":"Wolkenstein","given":"Pierre"},{"family":"Pancza","given":"Patrice"},{"family":"Avery","given":"Robert A."},{"family":"Berman","given":"Yemima"},{"family":"Blakeley","given":"Jaishri"},{"family":"Babovic-Vuksanovic","given":"Dusica"},{"family":"Cunha","given":"Karin Soares"},{"family":"Ferner","given":"Rosalie"},{"family":"Fisher","given":"Michael J."},{"family":"Friedman","given":"Jan M."},{"family":"Gutmann","given":"David H."},{"family":"Kehrer-Sawatzki","given":"Hildegard"},{"family":"Korf","given":"Bruce R."},{"family":"Mautner","given":"Victor-Felix"},{"family":"Peltonen","given":"Sirkku"},{"family":"Rauen","given":"Katherine A."},{"family":"Riccardi","given":"Vincent"},{"family":"Schorry","given":"Elizabeth"},{"family":"Stemmer-Rachamimov","given":"Anat"},{"family":"Stevenson","given":"David A."},{"family":"Tadini","given":"Gianluca"},{"family":"Ullrich","given":"Nicole J."},{"family":"Viskochil","given":"David"},{"family":"Wimmer","given":"Katharina"},{"family":"Yohay","given":"Kaleb"},{"family":"Huson","given":"Susan M."},{"family":"Evans","given":"D. Gareth"},{"family":"Plotkin","given":"Scott R."}],"issued":{"date-parts":[["2021",8]]}}}],"schema":"https://github.com/citation-style-language/schema/raw/master/csl-citation.json"} </w:instrText>
      </w:r>
      <w:r>
        <w:rPr>
          <w:rFonts w:eastAsia="Times New Roman" w:cs="Times New Roman"/>
          <w:szCs w:val="24"/>
        </w:rPr>
        <w:fldChar w:fldCharType="separate"/>
      </w:r>
      <w:r w:rsidRPr="00F124E4">
        <w:rPr>
          <w:rFonts w:cs="Times New Roman"/>
          <w:sz w:val="20"/>
        </w:rPr>
        <w:t>(26)</w:t>
      </w:r>
      <w:r>
        <w:rPr>
          <w:rFonts w:eastAsia="Times New Roman" w:cs="Times New Roman"/>
          <w:szCs w:val="24"/>
        </w:rPr>
        <w:fldChar w:fldCharType="end"/>
      </w:r>
      <w:bookmarkEnd w:id="0"/>
      <w:r w:rsidRPr="00912108">
        <w:rPr>
          <w:sz w:val="20"/>
        </w:rPr>
        <w:t>)</w:t>
      </w:r>
    </w:p>
    <w:p w14:paraId="03109C1E" w14:textId="77777777" w:rsidR="004121F7" w:rsidRDefault="004121F7" w:rsidP="004121F7">
      <w:pPr>
        <w:spacing w:after="360" w:line="240" w:lineRule="auto"/>
        <w:rPr>
          <w:rFonts w:eastAsia="Times New Roman" w:cs="Times New Roman"/>
          <w:sz w:val="20"/>
          <w:szCs w:val="24"/>
        </w:rPr>
      </w:pPr>
      <w:r w:rsidRPr="00912108">
        <w:rPr>
          <w:sz w:val="20"/>
        </w:rPr>
        <w:t>Note: A of conditions such as juvenile xanthogranulomas and nevus anemicus in the NIH clinical criteria might help improve early diagnosis of NF1 in younger children and infants with &lt;2 diagnostic criteria</w:t>
      </w:r>
      <w:r>
        <w:rPr>
          <w:sz w:val="20"/>
        </w:rPr>
        <w:t xml:space="preserve"> </w:t>
      </w:r>
      <w:r w:rsidRPr="00912108">
        <w:rPr>
          <w:rFonts w:eastAsia="Times New Roman" w:cs="Times New Roman"/>
          <w:sz w:val="20"/>
          <w:szCs w:val="24"/>
        </w:rPr>
        <w:fldChar w:fldCharType="begin"/>
      </w:r>
      <w:r>
        <w:rPr>
          <w:rFonts w:eastAsia="Times New Roman" w:cs="Times New Roman"/>
          <w:sz w:val="20"/>
          <w:szCs w:val="24"/>
        </w:rPr>
        <w:instrText xml:space="preserve"> ADDIN ZOTERO_ITEM CSL_CITATION {"citationID":"ACDqYjWS","properties":{"formattedCitation":"(27,42)","plainCitation":"(27,42)","noteIndex":0},"citationItems":[{"id":28070,"uris":["http://zotero.org/users/7987575/items/QCUZSK5M"],"uri":["http://zotero.org/users/7987575/items/QCUZSK5M"],"itemData":{"id":28070,"type":"article-journal","abstract":"IMPORTANCE: The diagnosis of neurofibromatosis type 1 (NF1) is based on 7 clinical criteria. However, they are of limited value before the age of 2 years. Juvenile xanthogranuloma (JXG) and nevus anemicus (NA) are commonly observed in children with NF1 and may be useful diagnostic clues.\nOBJECTIVES: To evaluate the frequency of JXG and NA, to describe their clinical features, and to determine their diagnostic value in patients with NF1.\nDESIGN, SETTING, AND PARTICIPANTS: Retrospective medical record review of outpatients seen between January 1, 2005, and December 31, 2011. University hospital dermatology department affiliated with the French NF1 referral center network. Patients with NF1 diagnosed by at least 2 National Institutes of Health criteria and examined at our department.\nMAIN OUTCOMES AND MEASURES: Percentage of patients with NF1 who had JXG or NA categorized into 4 age groups.\nRESULTS: Among 72 patients with NF1 (median age, 15.4 years), 23 had JXG (10%) or NA (25%). Both lesions were more frequent (55%) in those younger than 2 years (JXG, 30%; NA, 35%). Most JXG lesions were multiple and resolved spontaneously. Cephalic and genital involvement was frequent. No patient with JXG developed chronic myelomonocytic leukemia. Nevus anemicus was present on the neck and upper chest in 72% of cases. Among 10 patients (14%) who had only 1 diagnostic criterion at first visit, including 9 younger than 2 years, JXG or NA was present in 8 (80%).\nCONCLUSIONS AND RELEVANCE: We found a high frequency of JXG and NA in patients with NF1, especially in children younger than 2 years with fewer than 2 diagnostic criteria. Hence, JXG and NA appear helpful in improving early diagnosis of NF1 in young children and infants.","container-title":"JAMA dermatology","DOI":"10.1001/jamadermatol.2013.6434","ISSN":"2168-6084","issue":"1","journalAbbreviation":"JAMA Dermatol","language":"eng","note":"PMID: 24258576","page":"42-46","source":"PubMed","title":"Juvenile xanthogranuloma and nevus anemicus in the diagnosis of neurofibromatosis type 1","volume":"150","author":[{"family":"Ferrari","given":"Faustine"},{"family":"Masurel","given":"Alice"},{"family":"Olivier-Faivre","given":"Laurence"},{"family":"Vabres","given":"Pierre"}],"issued":{"date-parts":[["2014",1]]}}},{"id":28068,"uris":["http://zotero.org/users/7987575/items/YK8A27DR"],"uri":["http://zotero.org/users/7987575/items/YK8A27DR"],"itemData":{"id":28068,"type":"article-journal","abstract":"Diagnosis of neurofibromatosis type 1 (NF1) can be established when at least two out of seven defined clinical findings are present. However, a definite clinical diagnosis may be challenging, especially in young children. Therefore, we tried to identify additional clinical signs suggestive of NF1. We observed that nevi anemici (NA) occur with increased frequency in NF1 patients. To establish NA as an additional diagnostic criterion for NF1 we evaluated their exact frequency in children potentially affected by NF1. During a 6-month period we examined 100 NF1 patients and documented patients' age and sex as well as presence, location, and characteristic features of NA. We were able to show that NA are present in 28% of NF1 patients, which is well above the 5% prevalence of NA in the general population. It is not known why NA appear with increased frequency in NF1. We hypothesize that an imbalance between α- and β-adrenergic receptors, resulting in increased α-adrenergic vasoconstriction might be the underlying cause of NF1-associated NA. Based on our own observations and previously published studies, we propose that NA in children with suspected NF1 might facilitate definite diagnosis and improve clinical management.","container-title":"Neuropediatrics","DOI":"10.1055/s-0036-1579786","ISSN":"1439-1899","issue":"3","journalAbbreviation":"Neuropediatrics","language":"eng","note":"PMID: 27019377","page":"190-193","source":"PubMed","title":"Nevus Anemicus As an Additional Diagnostic Marker of Neurofibromatosis Type 1 in Childhood","volume":"47","author":[{"family":"Vaassen","given":"Pia"},{"family":"Rosenbaum","given":"Thorsten"}],"issued":{"date-parts":[["2016",6]]}}}],"schema":"https://github.com/citation-style-language/schema/raw/master/csl-citation.json"} </w:instrText>
      </w:r>
      <w:r w:rsidRPr="00912108">
        <w:rPr>
          <w:rFonts w:eastAsia="Times New Roman" w:cs="Times New Roman"/>
          <w:sz w:val="20"/>
          <w:szCs w:val="24"/>
        </w:rPr>
        <w:fldChar w:fldCharType="separate"/>
      </w:r>
      <w:r w:rsidRPr="00F124E4">
        <w:rPr>
          <w:rFonts w:cs="Times New Roman"/>
          <w:sz w:val="20"/>
        </w:rPr>
        <w:t>(27,42)</w:t>
      </w:r>
      <w:r w:rsidRPr="00912108">
        <w:rPr>
          <w:rFonts w:eastAsia="Times New Roman" w:cs="Times New Roman"/>
          <w:sz w:val="20"/>
          <w:szCs w:val="24"/>
        </w:rPr>
        <w:fldChar w:fldCharType="end"/>
      </w:r>
      <w:r>
        <w:rPr>
          <w:rFonts w:eastAsia="Times New Roman" w:cs="Times New Roman"/>
          <w:sz w:val="20"/>
          <w:szCs w:val="24"/>
        </w:rPr>
        <w:t>.</w:t>
      </w:r>
    </w:p>
    <w:p w14:paraId="39A900BB" w14:textId="77777777" w:rsidR="00B43505" w:rsidRPr="00912108" w:rsidRDefault="00B43505" w:rsidP="0062470D">
      <w:pPr>
        <w:pageBreakBefore/>
        <w:spacing w:after="0"/>
        <w:rPr>
          <w:rFonts w:cs="Times New Roman"/>
          <w:b/>
          <w:i/>
          <w:sz w:val="20"/>
          <w:szCs w:val="20"/>
        </w:rPr>
      </w:pPr>
      <w:r w:rsidRPr="00912108">
        <w:rPr>
          <w:rFonts w:cs="Times New Roman"/>
          <w:b/>
          <w:i/>
          <w:sz w:val="20"/>
          <w:szCs w:val="20"/>
        </w:rPr>
        <w:lastRenderedPageBreak/>
        <w:t>Pre-meeting Questionnaire</w:t>
      </w:r>
    </w:p>
    <w:p w14:paraId="238DDBCE" w14:textId="77777777" w:rsidR="00B43505" w:rsidRPr="00912108" w:rsidRDefault="00B43505" w:rsidP="0062470D">
      <w:pPr>
        <w:pStyle w:val="ListParagraph"/>
        <w:keepLines/>
        <w:numPr>
          <w:ilvl w:val="0"/>
          <w:numId w:val="3"/>
        </w:numPr>
        <w:spacing w:after="160" w:line="276" w:lineRule="auto"/>
        <w:ind w:left="360"/>
        <w:rPr>
          <w:rFonts w:cs="Times New Roman"/>
          <w:b/>
          <w:sz w:val="20"/>
          <w:szCs w:val="20"/>
        </w:rPr>
      </w:pPr>
      <w:r w:rsidRPr="00912108">
        <w:rPr>
          <w:rFonts w:cs="Times New Roman"/>
          <w:b/>
          <w:sz w:val="20"/>
          <w:szCs w:val="20"/>
        </w:rPr>
        <w:t>How many patients with NF1 do you see every month in your routine clinical practi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B43505" w:rsidRPr="00912108" w14:paraId="59748D23" w14:textId="77777777" w:rsidTr="0062470D">
        <w:tc>
          <w:tcPr>
            <w:tcW w:w="2500" w:type="pct"/>
          </w:tcPr>
          <w:p w14:paraId="14362775" w14:textId="77777777" w:rsidR="00B43505" w:rsidRPr="00912108" w:rsidRDefault="00B43505" w:rsidP="00E301AC">
            <w:pPr>
              <w:keepLines/>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eastAsia="MS Gothic" w:cs="Times New Roman"/>
                <w:sz w:val="20"/>
                <w:szCs w:val="20"/>
              </w:rPr>
              <w:t xml:space="preserve"> </w:t>
            </w:r>
            <w:r w:rsidRPr="00912108">
              <w:rPr>
                <w:rFonts w:cs="Times New Roman"/>
                <w:sz w:val="20"/>
                <w:szCs w:val="20"/>
              </w:rPr>
              <w:t>&lt;5</w:t>
            </w:r>
          </w:p>
          <w:p w14:paraId="7C948120" w14:textId="77777777" w:rsidR="00B43505" w:rsidRPr="00912108" w:rsidRDefault="00B43505" w:rsidP="00E301AC">
            <w:pPr>
              <w:keepLines/>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11-20 </w:t>
            </w:r>
          </w:p>
        </w:tc>
        <w:tc>
          <w:tcPr>
            <w:tcW w:w="2500" w:type="pct"/>
          </w:tcPr>
          <w:p w14:paraId="682AAFB8" w14:textId="77777777" w:rsidR="00B43505" w:rsidRPr="00912108" w:rsidRDefault="00B43505" w:rsidP="00E301AC">
            <w:pPr>
              <w:keepLines/>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6-10</w:t>
            </w:r>
          </w:p>
          <w:p w14:paraId="48A412DD" w14:textId="77777777" w:rsidR="00B43505" w:rsidRPr="00912108" w:rsidRDefault="00B43505" w:rsidP="00E301AC">
            <w:pPr>
              <w:keepLines/>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gt;20</w:t>
            </w:r>
          </w:p>
        </w:tc>
      </w:tr>
    </w:tbl>
    <w:p w14:paraId="67576449" w14:textId="77777777" w:rsidR="00B43505" w:rsidRPr="00912108" w:rsidRDefault="00B43505" w:rsidP="00B43505">
      <w:pPr>
        <w:keepLines/>
        <w:spacing w:line="276" w:lineRule="auto"/>
        <w:rPr>
          <w:rFonts w:cs="Times New Roman"/>
          <w:sz w:val="20"/>
          <w:szCs w:val="20"/>
        </w:rPr>
      </w:pPr>
    </w:p>
    <w:p w14:paraId="1EAF25EE" w14:textId="77777777" w:rsidR="00B43505" w:rsidRPr="00912108" w:rsidRDefault="00B43505" w:rsidP="0062470D">
      <w:pPr>
        <w:pStyle w:val="ListParagraph"/>
        <w:keepLines/>
        <w:numPr>
          <w:ilvl w:val="0"/>
          <w:numId w:val="3"/>
        </w:numPr>
        <w:spacing w:after="160" w:line="276" w:lineRule="auto"/>
        <w:ind w:left="360"/>
        <w:rPr>
          <w:rFonts w:cs="Times New Roman"/>
          <w:b/>
          <w:sz w:val="20"/>
          <w:szCs w:val="20"/>
        </w:rPr>
      </w:pPr>
      <w:r w:rsidRPr="00912108">
        <w:rPr>
          <w:rFonts w:cs="Times New Roman"/>
          <w:b/>
          <w:sz w:val="20"/>
          <w:szCs w:val="20"/>
        </w:rPr>
        <w:t>Which criteria do you use for diagnosing NF1 in your clinical practice?</w:t>
      </w:r>
    </w:p>
    <w:tbl>
      <w:tblPr>
        <w:tblStyle w:val="TableGrid"/>
        <w:tblpPr w:leftFromText="180" w:rightFromText="180" w:vertAnchor="text" w:horzAnchor="margin" w:tblpXSpec="right" w:tblpY="4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7"/>
        <w:gridCol w:w="4673"/>
      </w:tblGrid>
      <w:tr w:rsidR="00B43505" w:rsidRPr="00912108" w14:paraId="6EA705B9" w14:textId="77777777" w:rsidTr="0062470D">
        <w:tc>
          <w:tcPr>
            <w:tcW w:w="2504" w:type="pct"/>
          </w:tcPr>
          <w:p w14:paraId="404ED408"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Clinical</w:t>
            </w:r>
          </w:p>
          <w:p w14:paraId="2B291611"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Both</w:t>
            </w:r>
          </w:p>
        </w:tc>
        <w:tc>
          <w:tcPr>
            <w:tcW w:w="2496" w:type="pct"/>
          </w:tcPr>
          <w:p w14:paraId="624057E0"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Genetic</w:t>
            </w:r>
          </w:p>
          <w:p w14:paraId="59781413"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Any other additional criteria, specify________________ </w:t>
            </w:r>
          </w:p>
        </w:tc>
      </w:tr>
    </w:tbl>
    <w:p w14:paraId="18938ED5" w14:textId="77777777" w:rsidR="00B43505" w:rsidRPr="00912108" w:rsidRDefault="00B43505" w:rsidP="00B43505">
      <w:pPr>
        <w:spacing w:line="276" w:lineRule="auto"/>
        <w:rPr>
          <w:rFonts w:cs="Times New Roman"/>
          <w:sz w:val="20"/>
          <w:szCs w:val="20"/>
        </w:rPr>
      </w:pPr>
    </w:p>
    <w:p w14:paraId="4A72E59B" w14:textId="77777777" w:rsidR="00B43505" w:rsidRPr="00912108" w:rsidRDefault="00B43505" w:rsidP="0062470D">
      <w:pPr>
        <w:pStyle w:val="ListParagraph"/>
        <w:keepLines/>
        <w:numPr>
          <w:ilvl w:val="0"/>
          <w:numId w:val="3"/>
        </w:numPr>
        <w:spacing w:after="160" w:line="276" w:lineRule="auto"/>
        <w:ind w:left="360"/>
        <w:rPr>
          <w:rFonts w:cs="Times New Roman"/>
          <w:b/>
          <w:sz w:val="20"/>
          <w:szCs w:val="20"/>
        </w:rPr>
      </w:pPr>
      <w:r w:rsidRPr="00912108">
        <w:rPr>
          <w:rFonts w:cs="Times New Roman"/>
          <w:b/>
          <w:sz w:val="20"/>
          <w:szCs w:val="20"/>
        </w:rPr>
        <w:t>Which type of disease manifestations is commonly seen in patients with NF1 in your practi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7"/>
        <w:gridCol w:w="4673"/>
      </w:tblGrid>
      <w:tr w:rsidR="00B43505" w:rsidRPr="00912108" w14:paraId="341062D8" w14:textId="77777777" w:rsidTr="0062470D">
        <w:tc>
          <w:tcPr>
            <w:tcW w:w="2504" w:type="pct"/>
          </w:tcPr>
          <w:p w14:paraId="34DF478C"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Café-au-lait macules (CALM)</w:t>
            </w:r>
          </w:p>
          <w:p w14:paraId="74C89056"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Cutaneous neurofibromas</w:t>
            </w:r>
          </w:p>
          <w:p w14:paraId="4D562236" w14:textId="77777777" w:rsidR="00B43505" w:rsidRPr="00912108" w:rsidRDefault="00B43505" w:rsidP="00E301AC">
            <w:pPr>
              <w:spacing w:after="0" w:line="276" w:lineRule="auto"/>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Short stature</w:t>
            </w:r>
          </w:p>
          <w:p w14:paraId="7C6B4BE7"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Plexiform neurofibromas</w:t>
            </w:r>
          </w:p>
          <w:p w14:paraId="3B4BD867"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Brain tumors</w:t>
            </w:r>
          </w:p>
          <w:p w14:paraId="67B9A814"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ptic pathway tumors</w:t>
            </w:r>
          </w:p>
          <w:p w14:paraId="5871FE1A"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Malignant peripheral nerve sheath tumors</w:t>
            </w:r>
          </w:p>
        </w:tc>
        <w:tc>
          <w:tcPr>
            <w:tcW w:w="2496" w:type="pct"/>
          </w:tcPr>
          <w:p w14:paraId="282E086F"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Axillary freckling</w:t>
            </w:r>
          </w:p>
          <w:p w14:paraId="09064DC3"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Scoliosis</w:t>
            </w:r>
          </w:p>
          <w:p w14:paraId="51E1F799"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Deafness</w:t>
            </w:r>
          </w:p>
          <w:p w14:paraId="64E4868A"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Lisch nodules</w:t>
            </w:r>
          </w:p>
          <w:p w14:paraId="2E0A53CB" w14:textId="77777777" w:rsidR="00B43505" w:rsidRPr="00912108" w:rsidRDefault="00B43505" w:rsidP="00E301AC">
            <w:pPr>
              <w:spacing w:after="0" w:line="276" w:lineRule="auto"/>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Macrocephaly</w:t>
            </w:r>
          </w:p>
          <w:p w14:paraId="5D3D6FA8"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Learning disabilities</w:t>
            </w:r>
          </w:p>
          <w:p w14:paraId="18F162DD"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Hypertension</w:t>
            </w:r>
          </w:p>
          <w:p w14:paraId="7F6A8229" w14:textId="77777777" w:rsidR="00B43505" w:rsidRPr="00912108" w:rsidRDefault="00B43505" w:rsidP="00E301AC">
            <w:pPr>
              <w:spacing w:after="0" w:line="276" w:lineRule="auto"/>
              <w:rPr>
                <w:rFonts w:cs="Times New Roman"/>
                <w:b/>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ther, specify________________ </w:t>
            </w:r>
          </w:p>
        </w:tc>
      </w:tr>
    </w:tbl>
    <w:p w14:paraId="73ACCD5C" w14:textId="77777777" w:rsidR="00B43505" w:rsidRPr="00912108" w:rsidRDefault="00B43505" w:rsidP="00B43505">
      <w:pPr>
        <w:spacing w:line="276" w:lineRule="auto"/>
        <w:rPr>
          <w:rFonts w:cs="Times New Roman"/>
          <w:sz w:val="20"/>
          <w:szCs w:val="20"/>
        </w:rPr>
      </w:pPr>
    </w:p>
    <w:p w14:paraId="474F3AE8" w14:textId="77777777" w:rsidR="00B43505" w:rsidRPr="00912108" w:rsidRDefault="00B43505" w:rsidP="0062470D">
      <w:pPr>
        <w:pStyle w:val="ListParagraph"/>
        <w:keepLines/>
        <w:numPr>
          <w:ilvl w:val="0"/>
          <w:numId w:val="3"/>
        </w:numPr>
        <w:spacing w:after="160" w:line="276" w:lineRule="auto"/>
        <w:ind w:left="360"/>
        <w:rPr>
          <w:rFonts w:cs="Times New Roman"/>
          <w:b/>
          <w:sz w:val="20"/>
          <w:szCs w:val="20"/>
        </w:rPr>
      </w:pPr>
      <w:r w:rsidRPr="00912108">
        <w:rPr>
          <w:rFonts w:cs="Times New Roman"/>
          <w:b/>
          <w:sz w:val="20"/>
          <w:szCs w:val="20"/>
        </w:rPr>
        <w:t>In your opinion, which clinical manifestation results in a poor prognosis and requires prompt referral to a specialis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7"/>
        <w:gridCol w:w="4673"/>
      </w:tblGrid>
      <w:tr w:rsidR="00B43505" w:rsidRPr="00912108" w14:paraId="1321098B" w14:textId="77777777" w:rsidTr="0062470D">
        <w:tc>
          <w:tcPr>
            <w:tcW w:w="2504" w:type="pct"/>
          </w:tcPr>
          <w:p w14:paraId="4593B31E" w14:textId="77777777" w:rsidR="00B43505" w:rsidRPr="00912108" w:rsidRDefault="00B43505" w:rsidP="00E301AC">
            <w:pPr>
              <w:keepNext/>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CALM (Café-au-lait macules)</w:t>
            </w:r>
          </w:p>
          <w:p w14:paraId="4E4B61C3" w14:textId="77777777" w:rsidR="00B43505" w:rsidRPr="00912108" w:rsidRDefault="00B43505" w:rsidP="00E301AC">
            <w:pPr>
              <w:keepNext/>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Cutaneous neurofibromas</w:t>
            </w:r>
          </w:p>
          <w:p w14:paraId="3CF243D7" w14:textId="77777777" w:rsidR="00B43505" w:rsidRPr="00912108" w:rsidRDefault="00B43505" w:rsidP="00E301AC">
            <w:pPr>
              <w:keepNext/>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Plexiform neurofibromas</w:t>
            </w:r>
          </w:p>
          <w:p w14:paraId="35216C51"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Brain tumors</w:t>
            </w:r>
          </w:p>
          <w:p w14:paraId="5E4537C4"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ptic pathway tumors</w:t>
            </w:r>
          </w:p>
          <w:p w14:paraId="207939F7"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Scoliosis</w:t>
            </w:r>
          </w:p>
          <w:p w14:paraId="65B17173" w14:textId="77777777" w:rsidR="00B43505" w:rsidRPr="00912108" w:rsidRDefault="00B43505" w:rsidP="00E301AC">
            <w:pPr>
              <w:keepNext/>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Hypertension</w:t>
            </w:r>
          </w:p>
        </w:tc>
        <w:tc>
          <w:tcPr>
            <w:tcW w:w="2496" w:type="pct"/>
          </w:tcPr>
          <w:p w14:paraId="635A35DF" w14:textId="77777777" w:rsidR="00B43505" w:rsidRPr="00912108" w:rsidRDefault="00B43505" w:rsidP="00E301AC">
            <w:pPr>
              <w:keepNext/>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Malignant peripheral nerve sheath tumors</w:t>
            </w:r>
          </w:p>
          <w:p w14:paraId="16D197D6" w14:textId="77777777" w:rsidR="00B43505" w:rsidRPr="00912108" w:rsidRDefault="00B43505" w:rsidP="00E301AC">
            <w:pPr>
              <w:keepNext/>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Axillary freckling</w:t>
            </w:r>
          </w:p>
          <w:p w14:paraId="01BAAED5" w14:textId="77777777" w:rsidR="00B43505" w:rsidRPr="00912108" w:rsidRDefault="00B43505" w:rsidP="00E301AC">
            <w:pPr>
              <w:keepNext/>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Lisch nodules</w:t>
            </w:r>
          </w:p>
          <w:p w14:paraId="71D1DCCB" w14:textId="77777777" w:rsidR="00B43505" w:rsidRPr="00912108" w:rsidRDefault="00B43505" w:rsidP="00E301AC">
            <w:pPr>
              <w:keepNext/>
              <w:spacing w:after="0" w:line="276" w:lineRule="auto"/>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Macrocephaly</w:t>
            </w:r>
          </w:p>
          <w:p w14:paraId="1B105987"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Learning disabilities</w:t>
            </w:r>
          </w:p>
          <w:p w14:paraId="5D474B4F" w14:textId="77777777" w:rsidR="00B43505" w:rsidRPr="00912108" w:rsidRDefault="00B43505" w:rsidP="00E301AC">
            <w:pPr>
              <w:keepNext/>
              <w:spacing w:after="0" w:line="276" w:lineRule="auto"/>
              <w:rPr>
                <w:rFonts w:cs="Times New Roman"/>
                <w:b/>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ther, specify________________ </w:t>
            </w:r>
          </w:p>
        </w:tc>
      </w:tr>
    </w:tbl>
    <w:p w14:paraId="7577C5ED" w14:textId="77777777" w:rsidR="00B43505" w:rsidRPr="00912108" w:rsidRDefault="00B43505" w:rsidP="00B43505">
      <w:pPr>
        <w:spacing w:line="276" w:lineRule="auto"/>
        <w:rPr>
          <w:rFonts w:cs="Times New Roman"/>
          <w:sz w:val="20"/>
          <w:szCs w:val="20"/>
        </w:rPr>
      </w:pPr>
    </w:p>
    <w:p w14:paraId="0EF10A4A" w14:textId="77777777" w:rsidR="00B43505" w:rsidRPr="00912108" w:rsidRDefault="00B43505" w:rsidP="0062470D">
      <w:pPr>
        <w:pStyle w:val="ListParagraph"/>
        <w:keepLines/>
        <w:numPr>
          <w:ilvl w:val="0"/>
          <w:numId w:val="3"/>
        </w:numPr>
        <w:spacing w:after="160" w:line="276" w:lineRule="auto"/>
        <w:ind w:left="360"/>
        <w:rPr>
          <w:rFonts w:cs="Times New Roman"/>
          <w:b/>
          <w:sz w:val="20"/>
          <w:szCs w:val="20"/>
        </w:rPr>
      </w:pPr>
      <w:r w:rsidRPr="00912108">
        <w:rPr>
          <w:rFonts w:cs="Times New Roman"/>
          <w:b/>
          <w:sz w:val="20"/>
          <w:szCs w:val="20"/>
        </w:rPr>
        <w:t>What percentage of patients with NF1 do you refer to the concerned specialit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B43505" w:rsidRPr="00912108" w14:paraId="32CECE0B" w14:textId="77777777" w:rsidTr="0062470D">
        <w:tc>
          <w:tcPr>
            <w:tcW w:w="2500" w:type="pct"/>
          </w:tcPr>
          <w:p w14:paraId="50246FA8"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lt;5%</w:t>
            </w:r>
          </w:p>
          <w:p w14:paraId="20DC5168"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16% - 50% </w:t>
            </w:r>
          </w:p>
        </w:tc>
        <w:tc>
          <w:tcPr>
            <w:tcW w:w="2500" w:type="pct"/>
          </w:tcPr>
          <w:p w14:paraId="3F2BC04C"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5% - 15%</w:t>
            </w:r>
          </w:p>
          <w:p w14:paraId="0C7D0252" w14:textId="77777777" w:rsidR="00B43505" w:rsidRPr="00912108" w:rsidRDefault="00B43505" w:rsidP="00E301AC">
            <w:pPr>
              <w:keepNext/>
              <w:spacing w:after="0" w:line="276" w:lineRule="auto"/>
              <w:ind w:left="10" w:hanging="10"/>
              <w:rPr>
                <w:rFonts w:cs="Times New Roman"/>
                <w:b/>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gt;50%</w:t>
            </w:r>
          </w:p>
        </w:tc>
      </w:tr>
    </w:tbl>
    <w:p w14:paraId="42C3560F" w14:textId="77777777" w:rsidR="00B43505" w:rsidRPr="00912108" w:rsidRDefault="00B43505" w:rsidP="00B43505">
      <w:pPr>
        <w:spacing w:line="276" w:lineRule="auto"/>
        <w:rPr>
          <w:rFonts w:cs="Times New Roman"/>
          <w:sz w:val="20"/>
          <w:szCs w:val="20"/>
        </w:rPr>
      </w:pPr>
    </w:p>
    <w:p w14:paraId="5AC96406"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lastRenderedPageBreak/>
        <w:t>Do you strictly follow clinical guidelines (e.g. American College of Medical Genetics and Genomics, National Society of Genetic Counsellors) for diagnosis and management of NF1 in your practi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7"/>
        <w:gridCol w:w="4673"/>
      </w:tblGrid>
      <w:tr w:rsidR="00B43505" w:rsidRPr="00912108" w14:paraId="25E53CB7" w14:textId="77777777" w:rsidTr="0062470D">
        <w:tc>
          <w:tcPr>
            <w:tcW w:w="2504" w:type="pct"/>
          </w:tcPr>
          <w:p w14:paraId="7B0F2D91"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Yes</w:t>
            </w:r>
          </w:p>
          <w:p w14:paraId="10540964"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ther (please specify) ______________</w:t>
            </w:r>
          </w:p>
        </w:tc>
        <w:tc>
          <w:tcPr>
            <w:tcW w:w="2496" w:type="pct"/>
          </w:tcPr>
          <w:p w14:paraId="02F90298"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No</w:t>
            </w:r>
          </w:p>
        </w:tc>
      </w:tr>
    </w:tbl>
    <w:p w14:paraId="6656F480" w14:textId="77777777" w:rsidR="00B43505" w:rsidRPr="00912108" w:rsidRDefault="00B43505" w:rsidP="00B43505">
      <w:pPr>
        <w:spacing w:line="276" w:lineRule="auto"/>
        <w:rPr>
          <w:rFonts w:cs="Times New Roman"/>
          <w:b/>
          <w:sz w:val="20"/>
          <w:szCs w:val="20"/>
        </w:rPr>
      </w:pPr>
    </w:p>
    <w:p w14:paraId="30EEAFF0"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In your practice, (a) how often do you follow-up with patients with NF1? (b) which NF1 assessment parameters do you use regularly?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7"/>
        <w:gridCol w:w="4673"/>
      </w:tblGrid>
      <w:tr w:rsidR="00B43505" w:rsidRPr="00912108" w14:paraId="7C255A5C" w14:textId="77777777" w:rsidTr="0062470D">
        <w:tc>
          <w:tcPr>
            <w:tcW w:w="2504" w:type="pct"/>
          </w:tcPr>
          <w:p w14:paraId="4FE05112" w14:textId="77777777" w:rsidR="00B43505" w:rsidRPr="00912108" w:rsidRDefault="00B43505" w:rsidP="00E301AC">
            <w:pPr>
              <w:spacing w:after="0" w:line="276" w:lineRule="auto"/>
              <w:ind w:left="321" w:hanging="321"/>
              <w:jc w:val="left"/>
              <w:rPr>
                <w:rFonts w:cs="Times New Roman"/>
                <w:b/>
                <w:sz w:val="20"/>
                <w:szCs w:val="20"/>
              </w:rPr>
            </w:pPr>
            <w:r w:rsidRPr="00912108">
              <w:rPr>
                <w:rFonts w:cs="Times New Roman"/>
                <w:b/>
                <w:sz w:val="20"/>
                <w:szCs w:val="20"/>
              </w:rPr>
              <w:t xml:space="preserve"> (a)</w:t>
            </w:r>
          </w:p>
          <w:p w14:paraId="6B92F2EF"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6 months</w:t>
            </w:r>
          </w:p>
          <w:p w14:paraId="7F7E9B07" w14:textId="77777777" w:rsidR="00B43505" w:rsidRPr="00912108" w:rsidRDefault="00B43505" w:rsidP="00E301AC">
            <w:pPr>
              <w:spacing w:after="0" w:line="276" w:lineRule="auto"/>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nce in a year</w:t>
            </w:r>
          </w:p>
          <w:p w14:paraId="370E6470" w14:textId="77777777" w:rsidR="00B43505" w:rsidRPr="00912108" w:rsidRDefault="00B43505" w:rsidP="00E301AC">
            <w:pPr>
              <w:spacing w:after="0" w:line="276" w:lineRule="auto"/>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nce in 2 years</w:t>
            </w:r>
          </w:p>
          <w:p w14:paraId="3E2FF122" w14:textId="77777777" w:rsidR="00B43505" w:rsidRPr="00912108" w:rsidRDefault="00B43505" w:rsidP="00E301AC">
            <w:pPr>
              <w:spacing w:after="0" w:line="276" w:lineRule="auto"/>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nce in 5 years</w:t>
            </w:r>
          </w:p>
          <w:p w14:paraId="50427407" w14:textId="77777777" w:rsidR="00B43505" w:rsidRPr="00912108" w:rsidRDefault="00B43505" w:rsidP="00E301AC">
            <w:pPr>
              <w:spacing w:after="0" w:line="276" w:lineRule="auto"/>
              <w:rPr>
                <w:rFonts w:cs="Times New Roman"/>
                <w:sz w:val="20"/>
                <w:szCs w:val="20"/>
              </w:rPr>
            </w:pPr>
          </w:p>
        </w:tc>
        <w:tc>
          <w:tcPr>
            <w:tcW w:w="2496" w:type="pct"/>
          </w:tcPr>
          <w:p w14:paraId="2069FFBF" w14:textId="77777777" w:rsidR="00B43505" w:rsidRPr="00912108" w:rsidRDefault="00B43505" w:rsidP="00E301AC">
            <w:pPr>
              <w:spacing w:after="0" w:line="276" w:lineRule="auto"/>
              <w:ind w:left="321" w:hanging="321"/>
              <w:jc w:val="left"/>
              <w:rPr>
                <w:rFonts w:cs="Times New Roman"/>
                <w:b/>
                <w:sz w:val="20"/>
                <w:szCs w:val="20"/>
              </w:rPr>
            </w:pPr>
            <w:r w:rsidRPr="00912108">
              <w:rPr>
                <w:rFonts w:cs="Times New Roman"/>
                <w:b/>
                <w:sz w:val="20"/>
                <w:szCs w:val="20"/>
              </w:rPr>
              <w:t>(b)</w:t>
            </w:r>
          </w:p>
          <w:p w14:paraId="1D84F5A4"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Height, weight, blood pressure, and head circumference</w:t>
            </w:r>
          </w:p>
          <w:p w14:paraId="10D05159"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w:t>
            </w:r>
            <w:r w:rsidRPr="00912108">
              <w:rPr>
                <w:rFonts w:eastAsia="MS Gothic" w:cs="Times New Roman"/>
                <w:sz w:val="20"/>
                <w:szCs w:val="20"/>
              </w:rPr>
              <w:t>Physical examination of s</w:t>
            </w:r>
            <w:r w:rsidRPr="00912108">
              <w:rPr>
                <w:rFonts w:cs="Times New Roman"/>
                <w:sz w:val="20"/>
                <w:szCs w:val="20"/>
              </w:rPr>
              <w:t>kin and spine</w:t>
            </w:r>
          </w:p>
          <w:p w14:paraId="22CD82B9"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w:t>
            </w:r>
            <w:r w:rsidRPr="00912108">
              <w:rPr>
                <w:rFonts w:eastAsia="MS Gothic" w:cs="Times New Roman"/>
                <w:sz w:val="20"/>
                <w:szCs w:val="20"/>
              </w:rPr>
              <w:t xml:space="preserve">Ophthalmologic and </w:t>
            </w:r>
            <w:r w:rsidRPr="00912108">
              <w:rPr>
                <w:rFonts w:cs="Times New Roman"/>
                <w:sz w:val="20"/>
                <w:szCs w:val="20"/>
              </w:rPr>
              <w:t>cardiovascular examinations</w:t>
            </w:r>
          </w:p>
          <w:p w14:paraId="411CC04F"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Pubertal development</w:t>
            </w:r>
          </w:p>
          <w:p w14:paraId="070A6D05"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eastAsia="MS Gothic" w:cs="Times New Roman"/>
                <w:sz w:val="20"/>
                <w:szCs w:val="20"/>
              </w:rPr>
              <w:t xml:space="preserve"> </w:t>
            </w:r>
            <w:r w:rsidRPr="00912108">
              <w:rPr>
                <w:rFonts w:cs="Times New Roman"/>
                <w:sz w:val="20"/>
                <w:szCs w:val="20"/>
              </w:rPr>
              <w:t>Speech and cognitive examinations</w:t>
            </w:r>
          </w:p>
          <w:p w14:paraId="360515E2" w14:textId="77777777" w:rsidR="00B43505" w:rsidRPr="00912108" w:rsidRDefault="00B43505" w:rsidP="00E301AC">
            <w:pPr>
              <w:spacing w:after="0" w:line="276" w:lineRule="auto"/>
              <w:ind w:left="321" w:hanging="321"/>
              <w:jc w:val="left"/>
              <w:rPr>
                <w:rFonts w:cs="Times New Roman"/>
                <w:sz w:val="20"/>
                <w:szCs w:val="20"/>
              </w:rPr>
            </w:pPr>
            <w:r w:rsidRPr="00912108">
              <w:rPr>
                <w:rFonts w:ascii="Segoe UI Symbol" w:eastAsia="MS Gothic" w:hAnsi="Segoe UI Symbol" w:cs="Segoe UI Symbol"/>
                <w:sz w:val="20"/>
                <w:szCs w:val="20"/>
              </w:rPr>
              <w:t>☐</w:t>
            </w:r>
            <w:r w:rsidRPr="00912108">
              <w:rPr>
                <w:rFonts w:eastAsia="MS Gothic" w:cs="Times New Roman"/>
                <w:sz w:val="20"/>
                <w:szCs w:val="20"/>
              </w:rPr>
              <w:t xml:space="preserve"> </w:t>
            </w:r>
            <w:r w:rsidRPr="00912108">
              <w:rPr>
                <w:rFonts w:cs="Times New Roman"/>
                <w:sz w:val="20"/>
                <w:szCs w:val="20"/>
              </w:rPr>
              <w:t xml:space="preserve">Other, specify________________ </w:t>
            </w:r>
          </w:p>
        </w:tc>
      </w:tr>
    </w:tbl>
    <w:p w14:paraId="400884C4" w14:textId="77777777" w:rsidR="00B43505" w:rsidRPr="00912108" w:rsidRDefault="00B43505" w:rsidP="00B43505">
      <w:pPr>
        <w:spacing w:line="276" w:lineRule="auto"/>
        <w:rPr>
          <w:rFonts w:cs="Times New Roman"/>
          <w:sz w:val="20"/>
          <w:szCs w:val="20"/>
        </w:rPr>
      </w:pPr>
    </w:p>
    <w:p w14:paraId="21DA2B19"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Which type of burden is highest among patients with NF1 in your opinion?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7"/>
        <w:gridCol w:w="4673"/>
      </w:tblGrid>
      <w:tr w:rsidR="00B43505" w:rsidRPr="00912108" w14:paraId="6955DA4D" w14:textId="77777777" w:rsidTr="0062470D">
        <w:tc>
          <w:tcPr>
            <w:tcW w:w="2504" w:type="pct"/>
          </w:tcPr>
          <w:p w14:paraId="49B41408"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Physical</w:t>
            </w:r>
          </w:p>
          <w:p w14:paraId="1C71485B"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Social</w:t>
            </w:r>
          </w:p>
        </w:tc>
        <w:tc>
          <w:tcPr>
            <w:tcW w:w="2496" w:type="pct"/>
          </w:tcPr>
          <w:p w14:paraId="40F18F8B"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Economical</w:t>
            </w:r>
          </w:p>
          <w:p w14:paraId="0E1CA216"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Psychological</w:t>
            </w:r>
          </w:p>
          <w:p w14:paraId="7B82F09E" w14:textId="77777777" w:rsidR="00B43505" w:rsidRPr="00912108" w:rsidRDefault="00B43505" w:rsidP="00E301AC">
            <w:pPr>
              <w:spacing w:after="0" w:line="276" w:lineRule="auto"/>
              <w:ind w:left="10" w:hanging="10"/>
              <w:rPr>
                <w:rFonts w:cs="Times New Roman"/>
                <w:b/>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ther, specify________________ </w:t>
            </w:r>
          </w:p>
        </w:tc>
      </w:tr>
    </w:tbl>
    <w:p w14:paraId="1DA4B463" w14:textId="77777777" w:rsidR="00B43505" w:rsidRPr="00912108" w:rsidRDefault="00B43505" w:rsidP="00B43505">
      <w:pPr>
        <w:spacing w:line="276" w:lineRule="auto"/>
        <w:ind w:left="360"/>
        <w:rPr>
          <w:rFonts w:cs="Times New Roman"/>
          <w:b/>
          <w:sz w:val="20"/>
          <w:szCs w:val="20"/>
        </w:rPr>
      </w:pPr>
    </w:p>
    <w:p w14:paraId="52A8E978"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In which patients do you consider performing genetic testing?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5"/>
        <w:gridCol w:w="4395"/>
      </w:tblGrid>
      <w:tr w:rsidR="00B43505" w:rsidRPr="00912108" w14:paraId="294DB494" w14:textId="77777777" w:rsidTr="0062470D">
        <w:trPr>
          <w:trHeight w:val="1404"/>
        </w:trPr>
        <w:tc>
          <w:tcPr>
            <w:tcW w:w="2652" w:type="pct"/>
          </w:tcPr>
          <w:p w14:paraId="35118094" w14:textId="77777777" w:rsidR="00B43505" w:rsidRPr="00912108" w:rsidRDefault="00B43505" w:rsidP="00E301AC">
            <w:pPr>
              <w:keepNext/>
              <w:spacing w:after="0" w:line="276" w:lineRule="auto"/>
              <w:ind w:left="167" w:hanging="280"/>
              <w:jc w:val="left"/>
              <w:rPr>
                <w:rFonts w:cs="Times New Roman"/>
                <w:sz w:val="20"/>
                <w:szCs w:val="20"/>
              </w:rPr>
            </w:pPr>
            <w:r w:rsidRPr="00912108">
              <w:rPr>
                <w:rFonts w:ascii="Segoe UI Symbol" w:eastAsia="MS Gothic" w:hAnsi="Segoe UI Symbol" w:cs="Segoe UI Symbol"/>
                <w:sz w:val="20"/>
                <w:szCs w:val="20"/>
              </w:rPr>
              <w:t>☐</w:t>
            </w:r>
            <w:r w:rsidRPr="00912108">
              <w:rPr>
                <w:rFonts w:eastAsia="MS Gothic" w:cs="Times New Roman"/>
                <w:sz w:val="20"/>
                <w:szCs w:val="20"/>
              </w:rPr>
              <w:t xml:space="preserve"> </w:t>
            </w:r>
            <w:r w:rsidRPr="00912108">
              <w:rPr>
                <w:rFonts w:cs="Times New Roman"/>
                <w:sz w:val="20"/>
                <w:szCs w:val="20"/>
              </w:rPr>
              <w:t>All patients diagnosed with NF1 based on NIH criteria</w:t>
            </w:r>
          </w:p>
          <w:p w14:paraId="7B7E7B63" w14:textId="77777777" w:rsidR="00B43505" w:rsidRPr="00912108" w:rsidRDefault="00B43505" w:rsidP="00E301AC">
            <w:pPr>
              <w:keepNext/>
              <w:spacing w:after="0" w:line="276" w:lineRule="auto"/>
              <w:ind w:left="167" w:hanging="280"/>
              <w:jc w:val="left"/>
              <w:rPr>
                <w:rFonts w:cs="Times New Roman"/>
                <w:sz w:val="20"/>
                <w:szCs w:val="20"/>
              </w:rPr>
            </w:pPr>
            <w:r w:rsidRPr="00912108">
              <w:rPr>
                <w:rFonts w:ascii="Segoe UI Symbol" w:eastAsia="MS Gothic" w:hAnsi="Segoe UI Symbol" w:cs="Segoe UI Symbol"/>
                <w:sz w:val="20"/>
                <w:szCs w:val="20"/>
              </w:rPr>
              <w:t>☐</w:t>
            </w:r>
            <w:r w:rsidRPr="00912108">
              <w:rPr>
                <w:rFonts w:eastAsia="MS Gothic" w:cs="Times New Roman"/>
                <w:sz w:val="20"/>
                <w:szCs w:val="20"/>
              </w:rPr>
              <w:t xml:space="preserve"> Prenatal stage</w:t>
            </w:r>
            <w:r w:rsidRPr="00912108">
              <w:rPr>
                <w:rFonts w:cs="Times New Roman"/>
                <w:sz w:val="20"/>
                <w:szCs w:val="20"/>
              </w:rPr>
              <w:t xml:space="preserve"> with identified parental mutation for NF1</w:t>
            </w:r>
          </w:p>
          <w:p w14:paraId="3E508C10" w14:textId="77777777" w:rsidR="00B43505" w:rsidRPr="00912108" w:rsidRDefault="00B43505" w:rsidP="00E301AC">
            <w:pPr>
              <w:keepNext/>
              <w:spacing w:after="0" w:line="276" w:lineRule="auto"/>
              <w:ind w:left="167" w:hanging="280"/>
              <w:jc w:val="left"/>
              <w:rPr>
                <w:rFonts w:cs="Times New Roman"/>
                <w:sz w:val="20"/>
                <w:szCs w:val="20"/>
              </w:rPr>
            </w:pPr>
            <w:r w:rsidRPr="00912108">
              <w:rPr>
                <w:rFonts w:cs="Times New Roman"/>
                <w:sz w:val="20"/>
                <w:szCs w:val="20"/>
              </w:rPr>
              <w:t xml:space="preserve">  </w:t>
            </w:r>
          </w:p>
        </w:tc>
        <w:tc>
          <w:tcPr>
            <w:tcW w:w="2348" w:type="pct"/>
          </w:tcPr>
          <w:p w14:paraId="331A0879" w14:textId="77777777" w:rsidR="00B43505" w:rsidRPr="00912108" w:rsidRDefault="00B43505" w:rsidP="00E301AC">
            <w:pPr>
              <w:keepNext/>
              <w:spacing w:after="0" w:line="276" w:lineRule="auto"/>
              <w:ind w:left="257" w:hanging="28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Patients with a family history of NF1 in a first-degree relative (parent, sibling, or child)</w:t>
            </w:r>
          </w:p>
          <w:p w14:paraId="08C3C873" w14:textId="77777777" w:rsidR="00B43505" w:rsidRPr="00912108" w:rsidRDefault="00B43505" w:rsidP="00E301AC">
            <w:pPr>
              <w:keepNext/>
              <w:spacing w:after="0" w:line="276" w:lineRule="auto"/>
              <w:ind w:left="257" w:hanging="280"/>
              <w:jc w:val="left"/>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For differential diagnosis of NF1</w:t>
            </w:r>
          </w:p>
          <w:p w14:paraId="59EDA9FC" w14:textId="77777777" w:rsidR="00B43505" w:rsidRPr="00912108" w:rsidRDefault="00B43505" w:rsidP="00E301AC">
            <w:pPr>
              <w:keepNext/>
              <w:spacing w:after="0" w:line="276" w:lineRule="auto"/>
              <w:ind w:left="257" w:hanging="28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Other, specify________________</w:t>
            </w:r>
          </w:p>
          <w:p w14:paraId="0D9F09F5" w14:textId="77777777" w:rsidR="00B43505" w:rsidRPr="00912108" w:rsidRDefault="00B43505" w:rsidP="00E301AC">
            <w:pPr>
              <w:keepNext/>
              <w:spacing w:after="0" w:line="276" w:lineRule="auto"/>
              <w:ind w:left="257" w:hanging="280"/>
              <w:rPr>
                <w:rFonts w:cs="Times New Roman"/>
                <w:sz w:val="20"/>
                <w:szCs w:val="20"/>
              </w:rPr>
            </w:pPr>
            <w:r w:rsidRPr="00912108">
              <w:rPr>
                <w:rFonts w:cs="Times New Roman"/>
                <w:sz w:val="20"/>
                <w:szCs w:val="20"/>
              </w:rPr>
              <w:t xml:space="preserve">  </w:t>
            </w:r>
          </w:p>
        </w:tc>
      </w:tr>
      <w:tr w:rsidR="00B43505" w:rsidRPr="00912108" w14:paraId="3CDA4403" w14:textId="77777777" w:rsidTr="0062470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87"/>
        </w:trPr>
        <w:tc>
          <w:tcPr>
            <w:tcW w:w="5000" w:type="pct"/>
            <w:gridSpan w:val="2"/>
            <w:tcBorders>
              <w:top w:val="single" w:sz="4" w:space="0" w:color="auto"/>
              <w:left w:val="single" w:sz="4" w:space="0" w:color="auto"/>
              <w:bottom w:val="single" w:sz="4" w:space="0" w:color="auto"/>
              <w:right w:val="single" w:sz="4" w:space="0" w:color="auto"/>
            </w:tcBorders>
          </w:tcPr>
          <w:p w14:paraId="25154A90" w14:textId="77777777" w:rsidR="00B43505" w:rsidRPr="00912108" w:rsidRDefault="00B43505" w:rsidP="00E301AC">
            <w:pPr>
              <w:keepNext/>
              <w:keepLines/>
              <w:spacing w:before="120" w:line="276" w:lineRule="auto"/>
              <w:ind w:left="360"/>
              <w:rPr>
                <w:rFonts w:cs="Times New Roman"/>
                <w:sz w:val="20"/>
                <w:szCs w:val="20"/>
              </w:rPr>
            </w:pPr>
            <w:r w:rsidRPr="00912108">
              <w:rPr>
                <w:rFonts w:cs="Times New Roman"/>
                <w:i/>
                <w:sz w:val="20"/>
                <w:szCs w:val="20"/>
              </w:rPr>
              <w:t>Please provide your additional inputs</w:t>
            </w:r>
          </w:p>
        </w:tc>
      </w:tr>
    </w:tbl>
    <w:p w14:paraId="1C700ECB" w14:textId="77777777" w:rsidR="00B43505" w:rsidRPr="00912108" w:rsidRDefault="00B43505" w:rsidP="00B43505">
      <w:pPr>
        <w:spacing w:line="276" w:lineRule="auto"/>
        <w:rPr>
          <w:rFonts w:cs="Times New Roman"/>
          <w:b/>
          <w:sz w:val="20"/>
          <w:szCs w:val="20"/>
        </w:rPr>
      </w:pPr>
    </w:p>
    <w:p w14:paraId="11F44436"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What percentage of patients do you refer for genetic testing and genetic counsell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B43505" w:rsidRPr="00912108" w14:paraId="09295C11" w14:textId="77777777" w:rsidTr="0062470D">
        <w:tc>
          <w:tcPr>
            <w:tcW w:w="2500" w:type="pct"/>
          </w:tcPr>
          <w:p w14:paraId="62E98383" w14:textId="77777777" w:rsidR="00B43505" w:rsidRPr="00912108" w:rsidRDefault="00B43505" w:rsidP="00E301AC">
            <w:pPr>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lt;5%</w:t>
            </w:r>
          </w:p>
          <w:p w14:paraId="336725C3" w14:textId="77777777" w:rsidR="00B43505" w:rsidRPr="00912108" w:rsidRDefault="00B43505" w:rsidP="00E301AC">
            <w:pPr>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16% - 50% </w:t>
            </w:r>
          </w:p>
        </w:tc>
        <w:tc>
          <w:tcPr>
            <w:tcW w:w="2500" w:type="pct"/>
          </w:tcPr>
          <w:p w14:paraId="17207645"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5% - 15%</w:t>
            </w:r>
          </w:p>
          <w:p w14:paraId="5365F308" w14:textId="77777777" w:rsidR="00B43505" w:rsidRPr="00912108" w:rsidRDefault="00B43505" w:rsidP="00E301AC">
            <w:pPr>
              <w:spacing w:after="0" w:line="276" w:lineRule="auto"/>
              <w:ind w:left="10" w:hanging="10"/>
              <w:rPr>
                <w:rFonts w:cs="Times New Roman"/>
                <w:b/>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gt;50%</w:t>
            </w:r>
          </w:p>
        </w:tc>
      </w:tr>
    </w:tbl>
    <w:p w14:paraId="12BDA9B5" w14:textId="77777777" w:rsidR="00B43505" w:rsidRPr="00912108" w:rsidRDefault="00B43505" w:rsidP="00B43505">
      <w:pPr>
        <w:spacing w:line="276" w:lineRule="auto"/>
        <w:rPr>
          <w:rFonts w:cs="Times New Roman"/>
          <w:b/>
          <w:sz w:val="20"/>
          <w:szCs w:val="20"/>
        </w:rPr>
      </w:pPr>
    </w:p>
    <w:p w14:paraId="11243AB5"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Which genetic mutations are frequently seen in your patients with NF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1"/>
        <w:gridCol w:w="4689"/>
      </w:tblGrid>
      <w:tr w:rsidR="00B43505" w:rsidRPr="00912108" w14:paraId="68576245" w14:textId="77777777" w:rsidTr="0062470D">
        <w:tc>
          <w:tcPr>
            <w:tcW w:w="2495" w:type="pct"/>
          </w:tcPr>
          <w:p w14:paraId="35ECDCD7"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c1756-1759_delACTA mutation</w:t>
            </w:r>
          </w:p>
          <w:p w14:paraId="5AE0E897"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microdeletion</w:t>
            </w:r>
          </w:p>
          <w:p w14:paraId="0147C373" w14:textId="77777777" w:rsidR="00B43505" w:rsidRPr="00912108" w:rsidRDefault="00B43505" w:rsidP="00E301AC">
            <w:pPr>
              <w:keepNext/>
              <w:spacing w:after="0" w:line="276" w:lineRule="auto"/>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TP53 mutations</w:t>
            </w:r>
          </w:p>
          <w:p w14:paraId="3921B70B" w14:textId="77777777" w:rsidR="00B43505" w:rsidRPr="00912108" w:rsidRDefault="00B43505" w:rsidP="00E301AC">
            <w:pPr>
              <w:keepNext/>
              <w:spacing w:after="0" w:line="276" w:lineRule="auto"/>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Arg1276 variants</w:t>
            </w:r>
          </w:p>
          <w:p w14:paraId="5D77F78A" w14:textId="77777777" w:rsidR="00B43505" w:rsidRPr="00912108" w:rsidRDefault="00B43505" w:rsidP="00E301AC">
            <w:pPr>
              <w:keepNext/>
              <w:spacing w:after="0" w:line="276" w:lineRule="auto"/>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Arg1809</w:t>
            </w:r>
          </w:p>
          <w:p w14:paraId="5E604691" w14:textId="77777777" w:rsidR="00B43505" w:rsidRPr="00912108" w:rsidRDefault="00B43505" w:rsidP="00E301AC">
            <w:pPr>
              <w:keepNext/>
              <w:spacing w:after="0" w:line="276" w:lineRule="auto"/>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Met992del</w:t>
            </w:r>
          </w:p>
        </w:tc>
        <w:tc>
          <w:tcPr>
            <w:tcW w:w="2505" w:type="pct"/>
          </w:tcPr>
          <w:p w14:paraId="2E8015EC"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KIAA1549:BRAF alteration</w:t>
            </w:r>
          </w:p>
          <w:p w14:paraId="02D5D222"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w:t>
            </w:r>
            <w:r w:rsidRPr="00912108">
              <w:rPr>
                <w:rFonts w:cs="Times New Roman"/>
                <w:i/>
                <w:sz w:val="20"/>
                <w:szCs w:val="20"/>
              </w:rPr>
              <w:t>NF1</w:t>
            </w:r>
            <w:r w:rsidRPr="00912108">
              <w:rPr>
                <w:rFonts w:cs="Times New Roman"/>
                <w:sz w:val="20"/>
                <w:szCs w:val="20"/>
              </w:rPr>
              <w:t xml:space="preserve"> 844–848 missense</w:t>
            </w:r>
          </w:p>
          <w:p w14:paraId="5FEB1C32"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Arg1038Gly</w:t>
            </w:r>
          </w:p>
          <w:p w14:paraId="59A58CB2"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non-sense mutation in exon 13</w:t>
            </w:r>
          </w:p>
          <w:p w14:paraId="3F137409" w14:textId="77777777" w:rsidR="00B43505" w:rsidRPr="00912108" w:rsidRDefault="00B43505" w:rsidP="00E301AC">
            <w:pPr>
              <w:keepNext/>
              <w:spacing w:after="0" w:line="276" w:lineRule="auto"/>
              <w:ind w:left="257" w:hanging="28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Other, specify________________ </w:t>
            </w:r>
          </w:p>
        </w:tc>
      </w:tr>
    </w:tbl>
    <w:p w14:paraId="7B61EB92" w14:textId="77777777" w:rsidR="00B43505" w:rsidRPr="00912108" w:rsidRDefault="00B43505" w:rsidP="00B43505">
      <w:pPr>
        <w:spacing w:line="276" w:lineRule="auto"/>
        <w:rPr>
          <w:rFonts w:cs="Times New Roman"/>
          <w:b/>
          <w:sz w:val="20"/>
          <w:szCs w:val="20"/>
        </w:rPr>
      </w:pPr>
    </w:p>
    <w:p w14:paraId="76973F90"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Which genetic mutations result in poor prognosis in patients with NF1?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1"/>
        <w:gridCol w:w="4689"/>
      </w:tblGrid>
      <w:tr w:rsidR="00B43505" w:rsidRPr="00912108" w14:paraId="42352990" w14:textId="77777777" w:rsidTr="0062470D">
        <w:tc>
          <w:tcPr>
            <w:tcW w:w="2495" w:type="pct"/>
          </w:tcPr>
          <w:p w14:paraId="236E7D83"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c1756-1759_delACTA mutation</w:t>
            </w:r>
          </w:p>
          <w:p w14:paraId="60D1CA5A"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microdeletion</w:t>
            </w:r>
          </w:p>
          <w:p w14:paraId="6B4CCEA3" w14:textId="77777777" w:rsidR="00B43505" w:rsidRPr="00912108" w:rsidRDefault="00B43505" w:rsidP="00E301AC">
            <w:pPr>
              <w:keepNext/>
              <w:spacing w:after="0" w:line="276" w:lineRule="auto"/>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TP53 mutations</w:t>
            </w:r>
          </w:p>
          <w:p w14:paraId="7CA02B49" w14:textId="77777777" w:rsidR="00B43505" w:rsidRPr="00912108" w:rsidRDefault="00B43505" w:rsidP="00E301AC">
            <w:pPr>
              <w:keepNext/>
              <w:spacing w:after="0" w:line="276" w:lineRule="auto"/>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Arg1276 variants</w:t>
            </w:r>
          </w:p>
          <w:p w14:paraId="27A99B43" w14:textId="77777777" w:rsidR="00B43505" w:rsidRPr="00912108" w:rsidRDefault="00B43505" w:rsidP="00E301AC">
            <w:pPr>
              <w:keepNext/>
              <w:spacing w:after="0" w:line="276" w:lineRule="auto"/>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Arg1809</w:t>
            </w:r>
          </w:p>
          <w:p w14:paraId="30B62A0A" w14:textId="77777777" w:rsidR="00B43505" w:rsidRPr="00912108" w:rsidRDefault="00B43505" w:rsidP="00E301AC">
            <w:pPr>
              <w:keepNext/>
              <w:spacing w:after="0" w:line="276" w:lineRule="auto"/>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Met992del</w:t>
            </w:r>
          </w:p>
        </w:tc>
        <w:tc>
          <w:tcPr>
            <w:tcW w:w="2505" w:type="pct"/>
          </w:tcPr>
          <w:p w14:paraId="57778D29"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KIAA1549:BRAF alteration</w:t>
            </w:r>
          </w:p>
          <w:p w14:paraId="206F3B55"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w:t>
            </w:r>
            <w:r w:rsidRPr="00912108">
              <w:rPr>
                <w:rFonts w:cs="Times New Roman"/>
                <w:i/>
                <w:sz w:val="20"/>
                <w:szCs w:val="20"/>
              </w:rPr>
              <w:t>NF1</w:t>
            </w:r>
            <w:r w:rsidRPr="00912108">
              <w:rPr>
                <w:rFonts w:cs="Times New Roman"/>
                <w:sz w:val="20"/>
                <w:szCs w:val="20"/>
              </w:rPr>
              <w:t xml:space="preserve"> 844–848 missense</w:t>
            </w:r>
          </w:p>
          <w:p w14:paraId="6643F2C2"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Arg1038Gly</w:t>
            </w:r>
          </w:p>
          <w:p w14:paraId="57C4F63C"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F1 non-sense mutation in exon 13</w:t>
            </w:r>
          </w:p>
          <w:p w14:paraId="3A273C01" w14:textId="77777777" w:rsidR="00B43505" w:rsidRPr="00912108" w:rsidRDefault="00B43505" w:rsidP="00E301AC">
            <w:pPr>
              <w:keepNext/>
              <w:spacing w:after="0" w:line="276" w:lineRule="auto"/>
              <w:ind w:left="257" w:hanging="28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Other, specify________________</w:t>
            </w:r>
          </w:p>
          <w:p w14:paraId="0E35D4E6" w14:textId="77777777" w:rsidR="00B43505" w:rsidRPr="00912108" w:rsidRDefault="00B43505" w:rsidP="00E301AC">
            <w:pPr>
              <w:keepNext/>
              <w:spacing w:after="0" w:line="276" w:lineRule="auto"/>
              <w:ind w:left="257" w:hanging="28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I am not sure </w:t>
            </w:r>
          </w:p>
        </w:tc>
      </w:tr>
    </w:tbl>
    <w:p w14:paraId="0C884106" w14:textId="77777777" w:rsidR="00B43505" w:rsidRPr="00912108" w:rsidRDefault="00B43505" w:rsidP="00B43505">
      <w:pPr>
        <w:spacing w:line="276" w:lineRule="auto"/>
        <w:rPr>
          <w:rFonts w:cs="Times New Roman"/>
          <w:b/>
          <w:sz w:val="20"/>
          <w:szCs w:val="20"/>
        </w:rPr>
      </w:pPr>
    </w:p>
    <w:p w14:paraId="62333023"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What are the most common treatment modalities used in your practice for managing plexiform neurofibroma? (Select all that apply)</w:t>
      </w:r>
    </w:p>
    <w:tbl>
      <w:tblPr>
        <w:tblStyle w:val="TableGrid"/>
        <w:tblW w:w="5000" w:type="pct"/>
        <w:tblLook w:val="04A0" w:firstRow="1" w:lastRow="0" w:firstColumn="1" w:lastColumn="0" w:noHBand="0" w:noVBand="1"/>
      </w:tblPr>
      <w:tblGrid>
        <w:gridCol w:w="4687"/>
        <w:gridCol w:w="4673"/>
      </w:tblGrid>
      <w:tr w:rsidR="00B43505" w:rsidRPr="00912108" w14:paraId="165831AE" w14:textId="77777777" w:rsidTr="0062470D">
        <w:tc>
          <w:tcPr>
            <w:tcW w:w="2504" w:type="pct"/>
            <w:tcBorders>
              <w:top w:val="nil"/>
              <w:left w:val="nil"/>
              <w:bottom w:val="nil"/>
              <w:right w:val="nil"/>
            </w:tcBorders>
          </w:tcPr>
          <w:p w14:paraId="60CA87F4" w14:textId="77777777" w:rsidR="00B43505" w:rsidRPr="00912108" w:rsidRDefault="00B43505" w:rsidP="00E301AC">
            <w:pPr>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Surgery</w:t>
            </w:r>
          </w:p>
          <w:p w14:paraId="54CE824B" w14:textId="77777777" w:rsidR="00B43505" w:rsidRPr="00912108" w:rsidRDefault="00B43505" w:rsidP="00E301AC">
            <w:pPr>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Chemotherapy</w:t>
            </w:r>
          </w:p>
        </w:tc>
        <w:tc>
          <w:tcPr>
            <w:tcW w:w="2496" w:type="pct"/>
            <w:tcBorders>
              <w:top w:val="nil"/>
              <w:left w:val="nil"/>
              <w:bottom w:val="nil"/>
              <w:right w:val="nil"/>
            </w:tcBorders>
          </w:tcPr>
          <w:p w14:paraId="11694B3E"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Radiotherapy</w:t>
            </w:r>
          </w:p>
          <w:p w14:paraId="0F7854C1" w14:textId="77777777" w:rsidR="00B43505" w:rsidRPr="00912108" w:rsidRDefault="00B43505" w:rsidP="00E301AC">
            <w:pPr>
              <w:keepNext/>
              <w:spacing w:after="0" w:line="276" w:lineRule="auto"/>
              <w:ind w:left="257" w:hanging="28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Other, specify________________ </w:t>
            </w:r>
          </w:p>
        </w:tc>
      </w:tr>
    </w:tbl>
    <w:p w14:paraId="50769137" w14:textId="77777777" w:rsidR="00B43505" w:rsidRPr="00912108" w:rsidRDefault="00B43505" w:rsidP="00B43505">
      <w:pPr>
        <w:spacing w:line="276" w:lineRule="auto"/>
        <w:rPr>
          <w:rFonts w:cs="Times New Roman"/>
          <w:b/>
          <w:sz w:val="20"/>
          <w:szCs w:val="20"/>
        </w:rPr>
      </w:pPr>
      <w:r w:rsidRPr="00912108">
        <w:rPr>
          <w:rFonts w:cs="Times New Roman"/>
          <w:b/>
          <w:sz w:val="20"/>
          <w:szCs w:val="20"/>
        </w:rPr>
        <w:t xml:space="preserve"> </w:t>
      </w:r>
    </w:p>
    <w:p w14:paraId="6FADBCE0"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According to your opinion, which targeted therapy has a better prognosis?</w:t>
      </w:r>
    </w:p>
    <w:tbl>
      <w:tblPr>
        <w:tblStyle w:val="TableGrid"/>
        <w:tblW w:w="5000" w:type="pct"/>
        <w:tblLook w:val="04A0" w:firstRow="1" w:lastRow="0" w:firstColumn="1" w:lastColumn="0" w:noHBand="0" w:noVBand="1"/>
      </w:tblPr>
      <w:tblGrid>
        <w:gridCol w:w="4687"/>
        <w:gridCol w:w="4673"/>
      </w:tblGrid>
      <w:tr w:rsidR="00B43505" w:rsidRPr="00912108" w14:paraId="698A6053" w14:textId="77777777" w:rsidTr="0062470D">
        <w:tc>
          <w:tcPr>
            <w:tcW w:w="2504" w:type="pct"/>
            <w:tcBorders>
              <w:top w:val="nil"/>
              <w:left w:val="nil"/>
              <w:bottom w:val="nil"/>
              <w:right w:val="nil"/>
            </w:tcBorders>
          </w:tcPr>
          <w:p w14:paraId="7733CBAB" w14:textId="77777777" w:rsidR="00B43505" w:rsidRPr="00912108" w:rsidRDefault="00B43505" w:rsidP="00E301AC">
            <w:pPr>
              <w:spacing w:after="0" w:line="276" w:lineRule="auto"/>
              <w:ind w:left="10" w:hanging="10"/>
              <w:jc w:val="left"/>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Tipifarnib</w:t>
            </w:r>
          </w:p>
          <w:p w14:paraId="19194759" w14:textId="77777777" w:rsidR="00B43505" w:rsidRPr="00912108" w:rsidRDefault="00B43505" w:rsidP="00E301AC">
            <w:pPr>
              <w:spacing w:after="0" w:line="276" w:lineRule="auto"/>
              <w:ind w:left="250" w:hanging="250"/>
              <w:jc w:val="left"/>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MEK 1/2 inhibitors (selumetinib/ trametinib)</w:t>
            </w:r>
          </w:p>
        </w:tc>
        <w:tc>
          <w:tcPr>
            <w:tcW w:w="2496" w:type="pct"/>
            <w:tcBorders>
              <w:top w:val="nil"/>
              <w:left w:val="nil"/>
              <w:bottom w:val="nil"/>
              <w:right w:val="nil"/>
            </w:tcBorders>
          </w:tcPr>
          <w:p w14:paraId="79D2EE48" w14:textId="77777777" w:rsidR="00B43505" w:rsidRPr="00912108" w:rsidRDefault="00B43505" w:rsidP="00E301AC">
            <w:pPr>
              <w:spacing w:after="0" w:line="276" w:lineRule="auto"/>
              <w:ind w:left="317" w:hanging="317"/>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TKIs (imatinib, sorafenib, cabozantinib)</w:t>
            </w:r>
          </w:p>
          <w:p w14:paraId="2C0C2EE7" w14:textId="77777777" w:rsidR="00B43505" w:rsidRPr="00912108" w:rsidRDefault="00B43505" w:rsidP="00E301AC">
            <w:pPr>
              <w:spacing w:after="0" w:line="276" w:lineRule="auto"/>
              <w:ind w:left="317" w:hanging="317"/>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mTOR inhibitors (sirolimus, everolimus)</w:t>
            </w:r>
          </w:p>
          <w:p w14:paraId="6A701960" w14:textId="77777777" w:rsidR="00B43505" w:rsidRPr="00912108" w:rsidRDefault="00B43505" w:rsidP="00E301AC">
            <w:pPr>
              <w:spacing w:after="0" w:line="276" w:lineRule="auto"/>
              <w:ind w:left="317" w:hanging="317"/>
              <w:jc w:val="left"/>
              <w:rPr>
                <w:rFonts w:cs="Times New Roman"/>
                <w:b/>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ther, specify________________ </w:t>
            </w:r>
          </w:p>
        </w:tc>
      </w:tr>
    </w:tbl>
    <w:p w14:paraId="7C9E31EE" w14:textId="77777777" w:rsidR="00B43505" w:rsidRPr="00912108" w:rsidRDefault="00B43505" w:rsidP="00B43505">
      <w:pPr>
        <w:spacing w:line="276" w:lineRule="auto"/>
        <w:ind w:left="360"/>
        <w:rPr>
          <w:rFonts w:cs="Times New Roman"/>
          <w:b/>
          <w:sz w:val="20"/>
          <w:szCs w:val="20"/>
        </w:rPr>
      </w:pPr>
    </w:p>
    <w:p w14:paraId="5BEE793C"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Are you comfortable with prescribing MEK inhibitor (Selumetinib) for patients with NF1 with inoperable plexiform neurofibromas</w:t>
      </w:r>
      <w:r w:rsidRPr="00912108" w:rsidDel="00AF2E5A">
        <w:rPr>
          <w:rFonts w:cs="Times New Roman"/>
          <w:b/>
          <w:sz w:val="20"/>
          <w:szCs w:val="20"/>
        </w:rPr>
        <w:t xml:space="preserve"> </w:t>
      </w:r>
      <w:r w:rsidRPr="00912108">
        <w:rPr>
          <w:rFonts w:cs="Times New Roman"/>
          <w:b/>
          <w:sz w:val="20"/>
          <w:szCs w:val="20"/>
        </w:rPr>
        <w:t>/ low or high-grade glioma?</w:t>
      </w:r>
    </w:p>
    <w:tbl>
      <w:tblPr>
        <w:tblStyle w:val="TableGrid"/>
        <w:tblW w:w="5000" w:type="pct"/>
        <w:tblLook w:val="04A0" w:firstRow="1" w:lastRow="0" w:firstColumn="1" w:lastColumn="0" w:noHBand="0" w:noVBand="1"/>
      </w:tblPr>
      <w:tblGrid>
        <w:gridCol w:w="4687"/>
        <w:gridCol w:w="4673"/>
      </w:tblGrid>
      <w:tr w:rsidR="00B43505" w:rsidRPr="00912108" w14:paraId="08F1126D" w14:textId="77777777" w:rsidTr="0062470D">
        <w:tc>
          <w:tcPr>
            <w:tcW w:w="2504" w:type="pct"/>
            <w:tcBorders>
              <w:top w:val="nil"/>
              <w:left w:val="nil"/>
              <w:bottom w:val="nil"/>
              <w:right w:val="nil"/>
            </w:tcBorders>
          </w:tcPr>
          <w:p w14:paraId="66ADE3B6" w14:textId="77777777" w:rsidR="00B43505" w:rsidRPr="00912108" w:rsidRDefault="00B43505" w:rsidP="00E301AC">
            <w:pPr>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Yes</w:t>
            </w:r>
          </w:p>
          <w:p w14:paraId="3805B30E" w14:textId="77777777" w:rsidR="00B43505" w:rsidRPr="00912108" w:rsidRDefault="00B43505" w:rsidP="00E301AC">
            <w:pPr>
              <w:spacing w:after="0" w:line="276" w:lineRule="auto"/>
              <w:ind w:left="10" w:hanging="1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Other, specify________________ </w:t>
            </w:r>
          </w:p>
        </w:tc>
        <w:tc>
          <w:tcPr>
            <w:tcW w:w="2496" w:type="pct"/>
            <w:tcBorders>
              <w:top w:val="nil"/>
              <w:left w:val="nil"/>
              <w:bottom w:val="nil"/>
              <w:right w:val="nil"/>
            </w:tcBorders>
          </w:tcPr>
          <w:p w14:paraId="4DB2F62E"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No</w:t>
            </w:r>
          </w:p>
          <w:p w14:paraId="659B113C" w14:textId="77777777" w:rsidR="00B43505" w:rsidRPr="00912108" w:rsidRDefault="00B43505" w:rsidP="00E301AC">
            <w:pPr>
              <w:spacing w:after="0" w:line="276" w:lineRule="auto"/>
              <w:ind w:left="10" w:hanging="10"/>
              <w:rPr>
                <w:rFonts w:cs="Times New Roman"/>
                <w:b/>
                <w:sz w:val="20"/>
                <w:szCs w:val="20"/>
              </w:rPr>
            </w:pPr>
          </w:p>
        </w:tc>
      </w:tr>
    </w:tbl>
    <w:p w14:paraId="235C9B18" w14:textId="77777777" w:rsidR="00B43505" w:rsidRPr="00912108" w:rsidRDefault="00B43505" w:rsidP="00B43505">
      <w:pPr>
        <w:spacing w:line="276" w:lineRule="auto"/>
        <w:ind w:left="360"/>
        <w:rPr>
          <w:rFonts w:cs="Times New Roman"/>
          <w:b/>
          <w:sz w:val="20"/>
          <w:szCs w:val="20"/>
        </w:rPr>
      </w:pPr>
    </w:p>
    <w:p w14:paraId="32B6A3BD"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lastRenderedPageBreak/>
        <w:t>To what proportion of unresectable patients with NF1 with plexiform neurofibromas/ glioma would you prescribe MEK inhibitor?</w:t>
      </w:r>
    </w:p>
    <w:tbl>
      <w:tblPr>
        <w:tblStyle w:val="TableGrid"/>
        <w:tblW w:w="5000" w:type="pct"/>
        <w:tblLook w:val="04A0" w:firstRow="1" w:lastRow="0" w:firstColumn="1" w:lastColumn="0" w:noHBand="0" w:noVBand="1"/>
      </w:tblPr>
      <w:tblGrid>
        <w:gridCol w:w="4732"/>
        <w:gridCol w:w="4628"/>
      </w:tblGrid>
      <w:tr w:rsidR="00B43505" w:rsidRPr="00912108" w14:paraId="64CA57BD" w14:textId="77777777" w:rsidTr="0062470D">
        <w:trPr>
          <w:trHeight w:val="1030"/>
        </w:trPr>
        <w:tc>
          <w:tcPr>
            <w:tcW w:w="2528" w:type="pct"/>
            <w:tcBorders>
              <w:top w:val="nil"/>
              <w:left w:val="nil"/>
              <w:bottom w:val="nil"/>
              <w:right w:val="nil"/>
            </w:tcBorders>
          </w:tcPr>
          <w:p w14:paraId="23B45018" w14:textId="77777777" w:rsidR="00B43505" w:rsidRPr="00912108" w:rsidRDefault="00B43505" w:rsidP="00E301AC">
            <w:pPr>
              <w:spacing w:after="0" w:line="276" w:lineRule="auto"/>
              <w:ind w:left="36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lt;5%</w:t>
            </w:r>
          </w:p>
          <w:p w14:paraId="577178AB" w14:textId="77777777" w:rsidR="00B43505" w:rsidRPr="00912108" w:rsidRDefault="00B43505" w:rsidP="00E301AC">
            <w:pPr>
              <w:spacing w:after="0" w:line="276" w:lineRule="auto"/>
              <w:ind w:left="36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5% - 10%</w:t>
            </w:r>
          </w:p>
          <w:p w14:paraId="372F0AB1" w14:textId="77777777" w:rsidR="00B43505" w:rsidRPr="00912108" w:rsidRDefault="00B43505" w:rsidP="00E301AC">
            <w:pPr>
              <w:spacing w:after="0" w:line="276" w:lineRule="auto"/>
              <w:ind w:left="36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11% - 25%</w:t>
            </w:r>
          </w:p>
        </w:tc>
        <w:tc>
          <w:tcPr>
            <w:tcW w:w="2472" w:type="pct"/>
            <w:tcBorders>
              <w:top w:val="nil"/>
              <w:left w:val="nil"/>
              <w:bottom w:val="nil"/>
              <w:right w:val="nil"/>
            </w:tcBorders>
          </w:tcPr>
          <w:p w14:paraId="22BA0896" w14:textId="77777777" w:rsidR="00B43505" w:rsidRPr="00912108" w:rsidRDefault="00B43505" w:rsidP="00E301AC">
            <w:pPr>
              <w:spacing w:after="0" w:line="276" w:lineRule="auto"/>
              <w:ind w:left="36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26% - 50%</w:t>
            </w:r>
          </w:p>
          <w:p w14:paraId="55E825A0" w14:textId="77777777" w:rsidR="00B43505" w:rsidRPr="00912108" w:rsidRDefault="00B43505" w:rsidP="00E301AC">
            <w:pPr>
              <w:spacing w:after="0" w:line="276" w:lineRule="auto"/>
              <w:ind w:left="36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gt;50%</w:t>
            </w:r>
          </w:p>
          <w:p w14:paraId="45F861BD" w14:textId="77777777" w:rsidR="00B43505" w:rsidRPr="00912108" w:rsidRDefault="00B43505" w:rsidP="00E301AC">
            <w:pPr>
              <w:spacing w:after="0" w:line="276" w:lineRule="auto"/>
              <w:ind w:left="36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one</w:t>
            </w:r>
          </w:p>
        </w:tc>
      </w:tr>
    </w:tbl>
    <w:p w14:paraId="4194E3D3" w14:textId="77777777" w:rsidR="00B43505" w:rsidRPr="00912108" w:rsidRDefault="00B43505" w:rsidP="00B43505">
      <w:pPr>
        <w:spacing w:line="276" w:lineRule="auto"/>
        <w:rPr>
          <w:rFonts w:cs="Times New Roman"/>
          <w:sz w:val="20"/>
          <w:szCs w:val="20"/>
        </w:rPr>
      </w:pPr>
    </w:p>
    <w:p w14:paraId="07F4DA4A"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Do you have a MDT clinic in your institution?</w:t>
      </w:r>
    </w:p>
    <w:tbl>
      <w:tblPr>
        <w:tblStyle w:val="TableGrid"/>
        <w:tblW w:w="5000" w:type="pct"/>
        <w:tblLook w:val="04A0" w:firstRow="1" w:lastRow="0" w:firstColumn="1" w:lastColumn="0" w:noHBand="0" w:noVBand="1"/>
      </w:tblPr>
      <w:tblGrid>
        <w:gridCol w:w="4687"/>
        <w:gridCol w:w="4673"/>
      </w:tblGrid>
      <w:tr w:rsidR="00B43505" w:rsidRPr="00912108" w14:paraId="008DAFAF" w14:textId="77777777" w:rsidTr="0062470D">
        <w:tc>
          <w:tcPr>
            <w:tcW w:w="2504" w:type="pct"/>
            <w:tcBorders>
              <w:top w:val="nil"/>
              <w:left w:val="nil"/>
              <w:bottom w:val="nil"/>
              <w:right w:val="nil"/>
            </w:tcBorders>
          </w:tcPr>
          <w:p w14:paraId="57670B0B" w14:textId="77777777" w:rsidR="00B43505" w:rsidRPr="00912108" w:rsidRDefault="00B43505" w:rsidP="00E301AC">
            <w:pPr>
              <w:spacing w:after="0" w:line="276" w:lineRule="auto"/>
              <w:ind w:left="340" w:firstLine="9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Yes</w:t>
            </w:r>
          </w:p>
        </w:tc>
        <w:tc>
          <w:tcPr>
            <w:tcW w:w="2496" w:type="pct"/>
            <w:tcBorders>
              <w:top w:val="nil"/>
              <w:left w:val="nil"/>
              <w:bottom w:val="nil"/>
              <w:right w:val="nil"/>
            </w:tcBorders>
          </w:tcPr>
          <w:p w14:paraId="271F8DBF" w14:textId="77777777" w:rsidR="00B43505" w:rsidRPr="00912108" w:rsidRDefault="00B43505" w:rsidP="00E301AC">
            <w:pPr>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No</w:t>
            </w:r>
          </w:p>
        </w:tc>
      </w:tr>
    </w:tbl>
    <w:p w14:paraId="56997123" w14:textId="77777777" w:rsidR="00B43505" w:rsidRPr="00912108" w:rsidRDefault="00B43505" w:rsidP="00B43505">
      <w:pPr>
        <w:spacing w:line="276" w:lineRule="auto"/>
        <w:rPr>
          <w:rFonts w:cs="Times New Roman"/>
          <w:sz w:val="20"/>
          <w:szCs w:val="20"/>
        </w:rPr>
      </w:pPr>
    </w:p>
    <w:p w14:paraId="57963E21"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What percentage of patients with NF1 are discussed in MDT meetings in your clinical setting?</w:t>
      </w:r>
    </w:p>
    <w:tbl>
      <w:tblPr>
        <w:tblStyle w:val="TableGrid"/>
        <w:tblW w:w="5000" w:type="pct"/>
        <w:tblLook w:val="04A0" w:firstRow="1" w:lastRow="0" w:firstColumn="1" w:lastColumn="0" w:noHBand="0" w:noVBand="1"/>
      </w:tblPr>
      <w:tblGrid>
        <w:gridCol w:w="4732"/>
        <w:gridCol w:w="4628"/>
      </w:tblGrid>
      <w:tr w:rsidR="00B43505" w:rsidRPr="00912108" w14:paraId="1F547A77" w14:textId="77777777" w:rsidTr="0062470D">
        <w:trPr>
          <w:trHeight w:val="1030"/>
        </w:trPr>
        <w:tc>
          <w:tcPr>
            <w:tcW w:w="2528" w:type="pct"/>
            <w:tcBorders>
              <w:top w:val="nil"/>
              <w:left w:val="nil"/>
              <w:bottom w:val="nil"/>
              <w:right w:val="nil"/>
            </w:tcBorders>
          </w:tcPr>
          <w:p w14:paraId="39DA6B4E" w14:textId="77777777" w:rsidR="00B43505" w:rsidRPr="00912108" w:rsidRDefault="00B43505" w:rsidP="00E301AC">
            <w:pPr>
              <w:spacing w:after="0" w:line="276" w:lineRule="auto"/>
              <w:ind w:left="36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lt;5%</w:t>
            </w:r>
          </w:p>
          <w:p w14:paraId="0B5357B8" w14:textId="77777777" w:rsidR="00B43505" w:rsidRPr="00912108" w:rsidRDefault="00B43505" w:rsidP="00E301AC">
            <w:pPr>
              <w:spacing w:after="0" w:line="276" w:lineRule="auto"/>
              <w:ind w:left="36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11% - 25%</w:t>
            </w:r>
          </w:p>
          <w:p w14:paraId="1758F328" w14:textId="77777777" w:rsidR="00B43505" w:rsidRPr="00912108" w:rsidRDefault="00B43505" w:rsidP="00E301AC">
            <w:pPr>
              <w:spacing w:after="0" w:line="276" w:lineRule="auto"/>
              <w:ind w:left="36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26% - 50% </w:t>
            </w:r>
          </w:p>
        </w:tc>
        <w:tc>
          <w:tcPr>
            <w:tcW w:w="2472" w:type="pct"/>
            <w:tcBorders>
              <w:top w:val="nil"/>
              <w:left w:val="nil"/>
              <w:bottom w:val="nil"/>
              <w:right w:val="nil"/>
            </w:tcBorders>
          </w:tcPr>
          <w:p w14:paraId="4A74F9AE" w14:textId="77777777" w:rsidR="00B43505" w:rsidRPr="00912108" w:rsidRDefault="00B43505" w:rsidP="00E301AC">
            <w:pPr>
              <w:spacing w:after="0" w:line="276" w:lineRule="auto"/>
              <w:ind w:left="36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5% - 10%</w:t>
            </w:r>
          </w:p>
          <w:p w14:paraId="049B723D" w14:textId="77777777" w:rsidR="00B43505" w:rsidRPr="00912108" w:rsidRDefault="00B43505" w:rsidP="00E301AC">
            <w:pPr>
              <w:spacing w:after="0" w:line="276" w:lineRule="auto"/>
              <w:ind w:left="36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gt;50%</w:t>
            </w:r>
          </w:p>
          <w:p w14:paraId="5A7A4275" w14:textId="77777777" w:rsidR="00B43505" w:rsidRPr="00912108" w:rsidRDefault="00B43505" w:rsidP="00E301AC">
            <w:pPr>
              <w:spacing w:after="0" w:line="276" w:lineRule="auto"/>
              <w:ind w:left="360"/>
              <w:rPr>
                <w:rFonts w:cs="Times New Roman"/>
                <w:sz w:val="20"/>
                <w:szCs w:val="20"/>
              </w:rPr>
            </w:pPr>
            <w:r w:rsidRPr="00912108">
              <w:rPr>
                <w:rFonts w:ascii="Segoe UI Symbol" w:hAnsi="Segoe UI Symbol" w:cs="Segoe UI Symbol"/>
                <w:sz w:val="20"/>
                <w:szCs w:val="20"/>
              </w:rPr>
              <w:t>☐</w:t>
            </w:r>
            <w:r w:rsidRPr="00912108">
              <w:rPr>
                <w:rFonts w:cs="Times New Roman"/>
                <w:sz w:val="20"/>
                <w:szCs w:val="20"/>
              </w:rPr>
              <w:t xml:space="preserve"> None</w:t>
            </w:r>
          </w:p>
        </w:tc>
      </w:tr>
    </w:tbl>
    <w:p w14:paraId="06EAF9A8" w14:textId="77777777" w:rsidR="00B43505" w:rsidRPr="00912108" w:rsidRDefault="00B43505" w:rsidP="00B43505">
      <w:pPr>
        <w:spacing w:line="276" w:lineRule="auto"/>
        <w:rPr>
          <w:rFonts w:cs="Times New Roman"/>
          <w:b/>
          <w:sz w:val="20"/>
          <w:szCs w:val="20"/>
        </w:rPr>
      </w:pPr>
    </w:p>
    <w:p w14:paraId="7F784E03"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What challenges do you face in forming MDT for NF1 in your region?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7"/>
        <w:gridCol w:w="4231"/>
        <w:gridCol w:w="442"/>
      </w:tblGrid>
      <w:tr w:rsidR="00B43505" w:rsidRPr="00912108" w14:paraId="0E627002" w14:textId="77777777" w:rsidTr="0062470D">
        <w:tc>
          <w:tcPr>
            <w:tcW w:w="2504" w:type="pct"/>
          </w:tcPr>
          <w:p w14:paraId="4555BAD5"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Utilize considerable time</w:t>
            </w:r>
          </w:p>
          <w:p w14:paraId="04ED4D08"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Lack of regional NF1 registries</w:t>
            </w:r>
          </w:p>
          <w:p w14:paraId="1EB0E29B" w14:textId="77777777" w:rsidR="00B43505" w:rsidRPr="00912108" w:rsidRDefault="00B43505" w:rsidP="00E301AC">
            <w:pPr>
              <w:keepNext/>
              <w:spacing w:after="0" w:line="276" w:lineRule="auto"/>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Lack of regional guidelines</w:t>
            </w:r>
          </w:p>
        </w:tc>
        <w:tc>
          <w:tcPr>
            <w:tcW w:w="2496" w:type="pct"/>
            <w:gridSpan w:val="2"/>
          </w:tcPr>
          <w:p w14:paraId="02F21EB7"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Lack of specialist care</w:t>
            </w:r>
          </w:p>
          <w:p w14:paraId="1D91141F"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Presence of clinical inertia</w:t>
            </w:r>
          </w:p>
          <w:p w14:paraId="61BDA13C"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ther, specify________________</w:t>
            </w:r>
          </w:p>
          <w:p w14:paraId="42DF5F93" w14:textId="77777777" w:rsidR="00B43505" w:rsidRPr="00912108" w:rsidRDefault="00B43505" w:rsidP="00E301AC">
            <w:pPr>
              <w:keepNext/>
              <w:spacing w:after="0" w:line="276" w:lineRule="auto"/>
              <w:ind w:left="10" w:hanging="10"/>
              <w:rPr>
                <w:rFonts w:cs="Times New Roman"/>
                <w:sz w:val="20"/>
                <w:szCs w:val="20"/>
              </w:rPr>
            </w:pPr>
            <w:r w:rsidRPr="00912108">
              <w:rPr>
                <w:rFonts w:cs="Times New Roman"/>
                <w:sz w:val="20"/>
                <w:szCs w:val="20"/>
              </w:rPr>
              <w:t xml:space="preserve">  </w:t>
            </w:r>
          </w:p>
        </w:tc>
      </w:tr>
      <w:tr w:rsidR="00B43505" w:rsidRPr="00912108" w14:paraId="6687F863" w14:textId="77777777" w:rsidTr="0062470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36" w:type="pct"/>
          <w:trHeight w:val="2051"/>
        </w:trPr>
        <w:tc>
          <w:tcPr>
            <w:tcW w:w="4764" w:type="pct"/>
            <w:gridSpan w:val="2"/>
            <w:tcBorders>
              <w:top w:val="single" w:sz="4" w:space="0" w:color="auto"/>
              <w:left w:val="single" w:sz="4" w:space="0" w:color="auto"/>
              <w:bottom w:val="single" w:sz="4" w:space="0" w:color="auto"/>
              <w:right w:val="single" w:sz="4" w:space="0" w:color="auto"/>
            </w:tcBorders>
          </w:tcPr>
          <w:p w14:paraId="716FBBE3" w14:textId="77777777" w:rsidR="00B43505" w:rsidRPr="00912108" w:rsidRDefault="00B43505" w:rsidP="00E301AC">
            <w:pPr>
              <w:keepNext/>
              <w:keepLines/>
              <w:spacing w:before="120" w:line="276" w:lineRule="auto"/>
              <w:ind w:left="360"/>
              <w:rPr>
                <w:rFonts w:cs="Times New Roman"/>
                <w:i/>
                <w:sz w:val="20"/>
                <w:szCs w:val="20"/>
              </w:rPr>
            </w:pPr>
            <w:r w:rsidRPr="00912108">
              <w:rPr>
                <w:rFonts w:cs="Times New Roman"/>
                <w:i/>
                <w:sz w:val="20"/>
                <w:szCs w:val="20"/>
              </w:rPr>
              <w:t>Please provide your additional inputs</w:t>
            </w:r>
          </w:p>
        </w:tc>
      </w:tr>
    </w:tbl>
    <w:p w14:paraId="0950D0CD" w14:textId="77777777" w:rsidR="00B43505" w:rsidRPr="00912108" w:rsidRDefault="00B43505" w:rsidP="00B43505">
      <w:pPr>
        <w:spacing w:line="276" w:lineRule="auto"/>
        <w:ind w:left="-103"/>
        <w:rPr>
          <w:rFonts w:cs="Times New Roman"/>
          <w:sz w:val="20"/>
          <w:szCs w:val="20"/>
        </w:rPr>
      </w:pPr>
    </w:p>
    <w:p w14:paraId="7C66EBFC"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t>What recommendations do you suggest for developing MDT in your region?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2"/>
        <w:gridCol w:w="4588"/>
      </w:tblGrid>
      <w:tr w:rsidR="00B43505" w:rsidRPr="00912108" w14:paraId="0EFE37A1" w14:textId="77777777" w:rsidTr="0062470D">
        <w:tc>
          <w:tcPr>
            <w:tcW w:w="2549" w:type="pct"/>
          </w:tcPr>
          <w:p w14:paraId="13782680" w14:textId="77777777" w:rsidR="00B43505" w:rsidRPr="00912108" w:rsidRDefault="00B43505" w:rsidP="00E301AC">
            <w:pPr>
              <w:spacing w:after="0" w:line="276" w:lineRule="auto"/>
              <w:ind w:left="360" w:hanging="313"/>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Provide easy referral pathways for primary care physicians</w:t>
            </w:r>
          </w:p>
          <w:p w14:paraId="0369AB09" w14:textId="77777777" w:rsidR="00B43505" w:rsidRPr="00912108" w:rsidRDefault="00B43505" w:rsidP="00E301AC">
            <w:pPr>
              <w:spacing w:after="0" w:line="276" w:lineRule="auto"/>
              <w:ind w:left="360" w:hanging="313"/>
              <w:jc w:val="left"/>
              <w:rPr>
                <w:rFonts w:cs="Times New Roman"/>
                <w:sz w:val="20"/>
                <w:szCs w:val="20"/>
              </w:rPr>
            </w:pPr>
            <w:r w:rsidRPr="00912108">
              <w:rPr>
                <w:rFonts w:ascii="Segoe UI Symbol" w:eastAsia="MS Gothic" w:hAnsi="Segoe UI Symbol" w:cs="Segoe UI Symbol"/>
                <w:sz w:val="20"/>
                <w:szCs w:val="20"/>
              </w:rPr>
              <w:t>☐</w:t>
            </w:r>
            <w:r w:rsidRPr="00912108">
              <w:rPr>
                <w:rFonts w:eastAsia="MS Gothic" w:cs="Times New Roman"/>
                <w:sz w:val="20"/>
                <w:szCs w:val="20"/>
              </w:rPr>
              <w:t xml:space="preserve"> </w:t>
            </w:r>
            <w:r w:rsidRPr="00912108">
              <w:rPr>
                <w:rFonts w:cs="Times New Roman"/>
                <w:sz w:val="20"/>
                <w:szCs w:val="20"/>
              </w:rPr>
              <w:t>Develop training and continued education programs</w:t>
            </w:r>
          </w:p>
          <w:p w14:paraId="07D32408" w14:textId="77777777" w:rsidR="00B43505" w:rsidRPr="00912108" w:rsidRDefault="00B43505" w:rsidP="00E301AC">
            <w:pPr>
              <w:spacing w:after="0" w:line="276" w:lineRule="auto"/>
              <w:ind w:left="360" w:hanging="313"/>
              <w:jc w:val="left"/>
              <w:rPr>
                <w:rFonts w:cs="Times New Roman"/>
                <w:sz w:val="20"/>
                <w:szCs w:val="20"/>
              </w:rPr>
            </w:pPr>
          </w:p>
        </w:tc>
        <w:tc>
          <w:tcPr>
            <w:tcW w:w="2451" w:type="pct"/>
          </w:tcPr>
          <w:p w14:paraId="4A19FD61" w14:textId="77777777" w:rsidR="00B43505" w:rsidRPr="00912108" w:rsidRDefault="00B43505" w:rsidP="00E301AC">
            <w:pPr>
              <w:spacing w:after="0" w:line="276" w:lineRule="auto"/>
              <w:ind w:left="360" w:hanging="313"/>
              <w:jc w:val="left"/>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Setting up centres of excellence for NF1 at a regional level</w:t>
            </w:r>
          </w:p>
          <w:p w14:paraId="621A4E19"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rganizing virtual MDT meeting</w:t>
            </w:r>
          </w:p>
          <w:p w14:paraId="26330973" w14:textId="77777777" w:rsidR="00B43505" w:rsidRPr="00912108" w:rsidRDefault="00B43505" w:rsidP="00E301AC">
            <w:pPr>
              <w:keepNext/>
              <w:spacing w:after="0" w:line="276" w:lineRule="auto"/>
              <w:ind w:left="10" w:hanging="10"/>
              <w:rPr>
                <w:rFonts w:cs="Times New Roman"/>
                <w:sz w:val="20"/>
                <w:szCs w:val="20"/>
              </w:rPr>
            </w:pPr>
            <w:r w:rsidRPr="00912108">
              <w:rPr>
                <w:rFonts w:ascii="Segoe UI Symbol" w:eastAsia="MS Gothic" w:hAnsi="Segoe UI Symbol" w:cs="Segoe UI Symbol"/>
                <w:sz w:val="20"/>
                <w:szCs w:val="20"/>
              </w:rPr>
              <w:t>☐</w:t>
            </w:r>
            <w:r w:rsidRPr="00912108">
              <w:rPr>
                <w:rFonts w:cs="Times New Roman"/>
                <w:sz w:val="20"/>
                <w:szCs w:val="20"/>
              </w:rPr>
              <w:t xml:space="preserve"> Other, specify________________ </w:t>
            </w:r>
          </w:p>
        </w:tc>
      </w:tr>
    </w:tbl>
    <w:p w14:paraId="49A8CD77" w14:textId="77777777" w:rsidR="00B43505" w:rsidRPr="00912108" w:rsidRDefault="00B43505" w:rsidP="00B43505">
      <w:pPr>
        <w:spacing w:line="276" w:lineRule="auto"/>
        <w:rPr>
          <w:rFonts w:cs="Times New Roman"/>
          <w:b/>
          <w:sz w:val="20"/>
          <w:szCs w:val="20"/>
        </w:rPr>
      </w:pPr>
    </w:p>
    <w:p w14:paraId="6BDF2DFD" w14:textId="77777777" w:rsidR="00B43505" w:rsidRPr="00912108" w:rsidRDefault="00B43505" w:rsidP="0062470D">
      <w:pPr>
        <w:pStyle w:val="ListParagraph"/>
        <w:keepNext/>
        <w:numPr>
          <w:ilvl w:val="0"/>
          <w:numId w:val="3"/>
        </w:numPr>
        <w:spacing w:after="160" w:line="276" w:lineRule="auto"/>
        <w:ind w:left="360"/>
        <w:rPr>
          <w:rFonts w:cs="Times New Roman"/>
          <w:b/>
          <w:sz w:val="20"/>
          <w:szCs w:val="20"/>
        </w:rPr>
      </w:pPr>
      <w:r w:rsidRPr="00912108">
        <w:rPr>
          <w:rFonts w:cs="Times New Roman"/>
          <w:b/>
          <w:sz w:val="20"/>
          <w:szCs w:val="20"/>
        </w:rPr>
        <w:lastRenderedPageBreak/>
        <w:t>Do you have any specific recommendations for the management of NF1 in your region?</w:t>
      </w:r>
    </w:p>
    <w:tbl>
      <w:tblPr>
        <w:tblStyle w:val="TableGrid"/>
        <w:tblW w:w="5000" w:type="pct"/>
        <w:tblLook w:val="04A0" w:firstRow="1" w:lastRow="0" w:firstColumn="1" w:lastColumn="0" w:noHBand="0" w:noVBand="1"/>
      </w:tblPr>
      <w:tblGrid>
        <w:gridCol w:w="9350"/>
      </w:tblGrid>
      <w:tr w:rsidR="00B43505" w:rsidRPr="00912108" w14:paraId="0FC8FA72" w14:textId="77777777" w:rsidTr="0062470D">
        <w:trPr>
          <w:trHeight w:val="2872"/>
        </w:trPr>
        <w:tc>
          <w:tcPr>
            <w:tcW w:w="5000" w:type="pct"/>
            <w:tcBorders>
              <w:top w:val="single" w:sz="4" w:space="0" w:color="auto"/>
              <w:left w:val="single" w:sz="4" w:space="0" w:color="auto"/>
              <w:bottom w:val="single" w:sz="4" w:space="0" w:color="auto"/>
              <w:right w:val="single" w:sz="4" w:space="0" w:color="auto"/>
            </w:tcBorders>
          </w:tcPr>
          <w:p w14:paraId="6BF421FE" w14:textId="77777777" w:rsidR="00B43505" w:rsidRPr="00912108" w:rsidRDefault="00B43505" w:rsidP="00E301AC">
            <w:pPr>
              <w:spacing w:before="120" w:line="276" w:lineRule="auto"/>
              <w:ind w:left="360"/>
              <w:rPr>
                <w:rFonts w:cs="Times New Roman"/>
                <w:sz w:val="20"/>
                <w:szCs w:val="20"/>
              </w:rPr>
            </w:pPr>
          </w:p>
        </w:tc>
      </w:tr>
    </w:tbl>
    <w:p w14:paraId="2C3CB3EB" w14:textId="77777777" w:rsidR="00B43505" w:rsidRPr="00912108" w:rsidRDefault="00B43505" w:rsidP="00B43505">
      <w:pPr>
        <w:spacing w:line="276" w:lineRule="auto"/>
        <w:rPr>
          <w:rFonts w:cs="Times New Roman"/>
          <w:sz w:val="20"/>
          <w:szCs w:val="20"/>
        </w:rPr>
      </w:pPr>
    </w:p>
    <w:p w14:paraId="2FCF034E" w14:textId="77777777" w:rsidR="00B43505" w:rsidRPr="007A5C72" w:rsidRDefault="00B43505" w:rsidP="00B43505">
      <w:pPr>
        <w:spacing w:line="276" w:lineRule="auto"/>
        <w:rPr>
          <w:rFonts w:cs="Times New Roman"/>
          <w:sz w:val="20"/>
          <w:szCs w:val="20"/>
        </w:rPr>
      </w:pPr>
      <w:r w:rsidRPr="00912108">
        <w:rPr>
          <w:rFonts w:cs="Times New Roman"/>
          <w:sz w:val="20"/>
          <w:szCs w:val="20"/>
        </w:rPr>
        <w:t>We sincerely thank you for your time and efforts in completing the questionnaire. We may contact you if further information/clarification is required.</w:t>
      </w:r>
    </w:p>
    <w:p w14:paraId="6657BACE" w14:textId="77777777" w:rsidR="00402A36" w:rsidRDefault="00402A36"/>
    <w:sectPr w:rsidR="00402A36" w:rsidSect="007E1EE2">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F96F7D"/>
    <w:multiLevelType w:val="hybridMultilevel"/>
    <w:tmpl w:val="285A8FE8"/>
    <w:lvl w:ilvl="0" w:tplc="0C929AB2">
      <w:start w:val="1"/>
      <w:numFmt w:val="decimal"/>
      <w:lvlText w:val="%1."/>
      <w:lvlJc w:val="left"/>
      <w:pPr>
        <w:ind w:left="720" w:hanging="360"/>
      </w:pPr>
      <w:rPr>
        <w:rFonts w:ascii="Times New Roman" w:eastAsia="Times New Roman" w:hAnsi="Times New Roman" w:cs="Times New Roman" w:hint="default"/>
        <w:b/>
        <w:sz w:val="24"/>
        <w:szCs w:val="24"/>
      </w:rPr>
    </w:lvl>
    <w:lvl w:ilvl="1" w:tplc="390E5650">
      <w:start w:val="1"/>
      <w:numFmt w:val="lowerLetter"/>
      <w:lvlText w:val="%2)"/>
      <w:lvlJc w:val="left"/>
      <w:pPr>
        <w:ind w:left="1800" w:hanging="720"/>
      </w:pPr>
      <w:rPr>
        <w:rFonts w:hint="default"/>
      </w:r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A4B4A0A"/>
    <w:multiLevelType w:val="hybridMultilevel"/>
    <w:tmpl w:val="615CA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6D268F"/>
    <w:multiLevelType w:val="hybridMultilevel"/>
    <w:tmpl w:val="C8642C2E"/>
    <w:lvl w:ilvl="0" w:tplc="F91A11A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8103130">
    <w:abstractNumId w:val="1"/>
  </w:num>
  <w:num w:numId="2" w16cid:durableId="1954050969">
    <w:abstractNumId w:val="2"/>
  </w:num>
  <w:num w:numId="3" w16cid:durableId="2031948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M0NzUwMjKzNDY0MjZU0lEKTi0uzszPAykwrAUATuiFXiwAAAA="/>
  </w:docVars>
  <w:rsids>
    <w:rsidRoot w:val="00B43505"/>
    <w:rsid w:val="001100A3"/>
    <w:rsid w:val="002812C0"/>
    <w:rsid w:val="00402A36"/>
    <w:rsid w:val="004121F7"/>
    <w:rsid w:val="004168D7"/>
    <w:rsid w:val="004E74F0"/>
    <w:rsid w:val="0057719F"/>
    <w:rsid w:val="0061708E"/>
    <w:rsid w:val="00621B53"/>
    <w:rsid w:val="0062470D"/>
    <w:rsid w:val="008D47EC"/>
    <w:rsid w:val="00B43505"/>
    <w:rsid w:val="00CD72B6"/>
    <w:rsid w:val="00F66B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9F3D15"/>
  <w15:chartTrackingRefBased/>
  <w15:docId w15:val="{61C97383-2277-48B1-94DA-705ACF394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505"/>
    <w:pPr>
      <w:spacing w:after="240" w:line="360" w:lineRule="auto"/>
      <w:jc w:val="both"/>
    </w:pPr>
    <w:rPr>
      <w:rFonts w:ascii="Times New Roman" w:hAnsi="Times New Roman"/>
      <w:noProof/>
      <w:kern w:val="0"/>
      <w:sz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3505"/>
    <w:pPr>
      <w:ind w:left="720"/>
      <w:contextualSpacing/>
    </w:pPr>
  </w:style>
  <w:style w:type="table" w:styleId="TableGrid">
    <w:name w:val="Table Grid"/>
    <w:basedOn w:val="TableNormal"/>
    <w:uiPriority w:val="39"/>
    <w:rsid w:val="00B4350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43505"/>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B43505"/>
    <w:pPr>
      <w:tabs>
        <w:tab w:val="left" w:pos="504"/>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1188</Words>
  <Characters>6291</Characters>
  <Application>Microsoft Office Word</Application>
  <DocSecurity>0</DocSecurity>
  <Lines>245</Lines>
  <Paragraphs>187</Paragraphs>
  <ScaleCrop>false</ScaleCrop>
  <Company>LabCorp</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ra, Soma</dc:creator>
  <cp:keywords/>
  <dc:description/>
  <cp:lastModifiedBy>Santra, Soma [Fortrea]</cp:lastModifiedBy>
  <cp:revision>5</cp:revision>
  <dcterms:created xsi:type="dcterms:W3CDTF">2023-08-29T20:42:00Z</dcterms:created>
  <dcterms:modified xsi:type="dcterms:W3CDTF">2024-08-01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457fce-1729-4341-8ef1-92641f0986e3</vt:lpwstr>
  </property>
  <property fmtid="{D5CDD505-2E9C-101B-9397-08002B2CF9AE}" pid="3" name="MSIP_Label_defa4170-0d19-0005-0004-bc88714345d2_Enabled">
    <vt:lpwstr>true</vt:lpwstr>
  </property>
  <property fmtid="{D5CDD505-2E9C-101B-9397-08002B2CF9AE}" pid="4" name="MSIP_Label_defa4170-0d19-0005-0004-bc88714345d2_SetDate">
    <vt:lpwstr>2023-08-29T20:43:36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5fbc2afc-b6e7-49ed-a6cf-ea49a27f7c12</vt:lpwstr>
  </property>
  <property fmtid="{D5CDD505-2E9C-101B-9397-08002B2CF9AE}" pid="8" name="MSIP_Label_defa4170-0d19-0005-0004-bc88714345d2_ActionId">
    <vt:lpwstr>1ae6c965-10f5-4f86-91ff-e0d32c5d9855</vt:lpwstr>
  </property>
  <property fmtid="{D5CDD505-2E9C-101B-9397-08002B2CF9AE}" pid="9" name="MSIP_Label_defa4170-0d19-0005-0004-bc88714345d2_ContentBits">
    <vt:lpwstr>0</vt:lpwstr>
  </property>
  <property fmtid="{D5CDD505-2E9C-101B-9397-08002B2CF9AE}" pid="10" name="ZOTERO_PREF_1">
    <vt:lpwstr>&lt;data data-version="3" zotero-version="5.0.93"&gt;&lt;session id="2xeEShwa"/&gt;&lt;style id="http://www.zotero.org/styles/frontiers-in-oncology" hasBibliography="1" bibliographyStyleHasBeenSet="0"/&gt;&lt;prefs&gt;&lt;pref name="fieldType" value="Field"/&gt;&lt;/prefs&gt;&lt;/data&gt;</vt:lpwstr>
  </property>
</Properties>
</file>